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DDBA" w14:textId="76D1C625" w:rsidR="00873FDF" w:rsidRPr="00EB62FB" w:rsidRDefault="00A219C3" w:rsidP="00873FD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6CB1F55" w14:textId="5D52999F" w:rsidR="00873FDF" w:rsidRPr="000E11B5" w:rsidRDefault="000212EB" w:rsidP="00873F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73FDF" w:rsidRPr="000E11B5">
        <w:rPr>
          <w:rFonts w:ascii="Times New Roman" w:hAnsi="Times New Roman" w:cs="Times New Roman"/>
          <w:b/>
          <w:sz w:val="24"/>
          <w:szCs w:val="24"/>
        </w:rPr>
        <w:t xml:space="preserve"> Table 1. Details of </w:t>
      </w:r>
      <w:r w:rsidR="00873FDF" w:rsidRPr="007F00CD">
        <w:rPr>
          <w:rFonts w:ascii="Times New Roman" w:hAnsi="Times New Roman" w:cs="Times New Roman"/>
          <w:b/>
          <w:sz w:val="24"/>
          <w:szCs w:val="24"/>
        </w:rPr>
        <w:t xml:space="preserve">Iris yellow spo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rtho</w:t>
      </w:r>
      <w:r w:rsidR="00873FDF" w:rsidRPr="007F00CD">
        <w:rPr>
          <w:rFonts w:ascii="Times New Roman" w:hAnsi="Times New Roman" w:cs="Times New Roman"/>
          <w:b/>
          <w:sz w:val="24"/>
          <w:szCs w:val="24"/>
        </w:rPr>
        <w:t>tospovirus</w:t>
      </w:r>
      <w:proofErr w:type="spellEnd"/>
      <w:r w:rsidR="00873F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FDF" w:rsidRPr="000E11B5">
        <w:rPr>
          <w:rFonts w:ascii="Times New Roman" w:hAnsi="Times New Roman" w:cs="Times New Roman"/>
          <w:b/>
          <w:sz w:val="24"/>
          <w:szCs w:val="24"/>
        </w:rPr>
        <w:t>Nucleocapsid (N) gene</w:t>
      </w:r>
      <w:r w:rsidR="00873FDF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="00873FDF" w:rsidRPr="000E11B5">
        <w:rPr>
          <w:rFonts w:ascii="Times New Roman" w:hAnsi="Times New Roman" w:cs="Times New Roman"/>
          <w:b/>
          <w:sz w:val="24"/>
          <w:szCs w:val="24"/>
        </w:rPr>
        <w:t xml:space="preserve"> used in</w:t>
      </w:r>
      <w:r w:rsidR="00873FDF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873FDF" w:rsidRPr="000E11B5">
        <w:rPr>
          <w:rFonts w:ascii="Times New Roman" w:hAnsi="Times New Roman" w:cs="Times New Roman"/>
          <w:b/>
          <w:sz w:val="24"/>
          <w:szCs w:val="24"/>
        </w:rPr>
        <w:t xml:space="preserve"> present study</w:t>
      </w:r>
      <w:r w:rsidR="002A340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915"/>
        <w:gridCol w:w="1968"/>
        <w:gridCol w:w="1911"/>
        <w:gridCol w:w="1926"/>
      </w:tblGrid>
      <w:tr w:rsidR="00873FDF" w:rsidRPr="000E11B5" w14:paraId="6972501E" w14:textId="77777777" w:rsidTr="001E6A3F">
        <w:tc>
          <w:tcPr>
            <w:tcW w:w="1353" w:type="dxa"/>
          </w:tcPr>
          <w:p w14:paraId="597DD5E5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955" w:type="dxa"/>
          </w:tcPr>
          <w:p w14:paraId="4B83A01C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Bank accession </w:t>
            </w:r>
          </w:p>
        </w:tc>
        <w:tc>
          <w:tcPr>
            <w:tcW w:w="2016" w:type="dxa"/>
          </w:tcPr>
          <w:p w14:paraId="13A23DEC" w14:textId="77777777" w:rsidR="00873FDF" w:rsidRPr="00495928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0CD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956" w:type="dxa"/>
          </w:tcPr>
          <w:p w14:paraId="522E41DA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962" w:type="dxa"/>
          </w:tcPr>
          <w:p w14:paraId="53A12E19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Year of collection (C)/ submitted to GenBank(S)/ released from GenBank(R)</w:t>
            </w:r>
          </w:p>
        </w:tc>
      </w:tr>
      <w:tr w:rsidR="00873FDF" w:rsidRPr="000E11B5" w14:paraId="1A047FC4" w14:textId="77777777" w:rsidTr="001E6A3F">
        <w:tc>
          <w:tcPr>
            <w:tcW w:w="1353" w:type="dxa"/>
          </w:tcPr>
          <w:p w14:paraId="617883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14:paraId="67535E6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378751.1</w:t>
            </w:r>
          </w:p>
        </w:tc>
        <w:tc>
          <w:tcPr>
            <w:tcW w:w="2016" w:type="dxa"/>
          </w:tcPr>
          <w:p w14:paraId="045A2975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1F5274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04F083F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C</w:t>
            </w:r>
          </w:p>
        </w:tc>
      </w:tr>
      <w:tr w:rsidR="00873FDF" w:rsidRPr="000E11B5" w14:paraId="67C6B14C" w14:textId="77777777" w:rsidTr="001E6A3F">
        <w:tc>
          <w:tcPr>
            <w:tcW w:w="1353" w:type="dxa"/>
          </w:tcPr>
          <w:p w14:paraId="39A649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5" w:type="dxa"/>
          </w:tcPr>
          <w:p w14:paraId="3B5FE39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30.1</w:t>
            </w:r>
          </w:p>
        </w:tc>
        <w:tc>
          <w:tcPr>
            <w:tcW w:w="2016" w:type="dxa"/>
          </w:tcPr>
          <w:p w14:paraId="68ABC58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0C53DB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49DE14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0F790CBA" w14:textId="77777777" w:rsidTr="001E6A3F">
        <w:tc>
          <w:tcPr>
            <w:tcW w:w="1353" w:type="dxa"/>
          </w:tcPr>
          <w:p w14:paraId="4C8C8F2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5" w:type="dxa"/>
          </w:tcPr>
          <w:p w14:paraId="475D47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29.1</w:t>
            </w:r>
          </w:p>
        </w:tc>
        <w:tc>
          <w:tcPr>
            <w:tcW w:w="2016" w:type="dxa"/>
          </w:tcPr>
          <w:p w14:paraId="6085374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1A6849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1C3A9BD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1C107245" w14:textId="77777777" w:rsidTr="001E6A3F">
        <w:tc>
          <w:tcPr>
            <w:tcW w:w="1353" w:type="dxa"/>
          </w:tcPr>
          <w:p w14:paraId="31EA06F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5" w:type="dxa"/>
          </w:tcPr>
          <w:p w14:paraId="7A1967C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28.1</w:t>
            </w:r>
          </w:p>
        </w:tc>
        <w:tc>
          <w:tcPr>
            <w:tcW w:w="2016" w:type="dxa"/>
          </w:tcPr>
          <w:p w14:paraId="3BAF0C6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57C37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496AAA3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2A87984C" w14:textId="77777777" w:rsidTr="001E6A3F">
        <w:tc>
          <w:tcPr>
            <w:tcW w:w="1353" w:type="dxa"/>
          </w:tcPr>
          <w:p w14:paraId="3DFC91B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5" w:type="dxa"/>
          </w:tcPr>
          <w:p w14:paraId="1D6DF7D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27.1</w:t>
            </w:r>
          </w:p>
        </w:tc>
        <w:tc>
          <w:tcPr>
            <w:tcW w:w="2016" w:type="dxa"/>
          </w:tcPr>
          <w:p w14:paraId="1ECA947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CAEF93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3F9AA3B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71A91CDB" w14:textId="77777777" w:rsidTr="001E6A3F">
        <w:tc>
          <w:tcPr>
            <w:tcW w:w="1353" w:type="dxa"/>
          </w:tcPr>
          <w:p w14:paraId="2EEA55E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5" w:type="dxa"/>
          </w:tcPr>
          <w:p w14:paraId="6EEE64E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26.1</w:t>
            </w:r>
          </w:p>
        </w:tc>
        <w:tc>
          <w:tcPr>
            <w:tcW w:w="2016" w:type="dxa"/>
          </w:tcPr>
          <w:p w14:paraId="4AA1873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1CC797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0C5D483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4DA63B58" w14:textId="77777777" w:rsidTr="001E6A3F">
        <w:tc>
          <w:tcPr>
            <w:tcW w:w="1353" w:type="dxa"/>
          </w:tcPr>
          <w:p w14:paraId="7FC4EF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55" w:type="dxa"/>
          </w:tcPr>
          <w:p w14:paraId="4122EC3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814625.1</w:t>
            </w:r>
          </w:p>
        </w:tc>
        <w:tc>
          <w:tcPr>
            <w:tcW w:w="2016" w:type="dxa"/>
          </w:tcPr>
          <w:p w14:paraId="73CCC0E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112918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62" w:type="dxa"/>
          </w:tcPr>
          <w:p w14:paraId="1066AA7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5A2E8442" w14:textId="77777777" w:rsidTr="001E6A3F">
        <w:tc>
          <w:tcPr>
            <w:tcW w:w="1353" w:type="dxa"/>
          </w:tcPr>
          <w:p w14:paraId="7D3F8DE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55" w:type="dxa"/>
          </w:tcPr>
          <w:p w14:paraId="0A350A6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785835.1</w:t>
            </w:r>
          </w:p>
        </w:tc>
        <w:tc>
          <w:tcPr>
            <w:tcW w:w="2016" w:type="dxa"/>
          </w:tcPr>
          <w:p w14:paraId="2FDCDF9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779A8D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962" w:type="dxa"/>
          </w:tcPr>
          <w:p w14:paraId="214E76C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0C5833A2" w14:textId="77777777" w:rsidTr="001E6A3F">
        <w:tc>
          <w:tcPr>
            <w:tcW w:w="1353" w:type="dxa"/>
          </w:tcPr>
          <w:p w14:paraId="4594B00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5" w:type="dxa"/>
          </w:tcPr>
          <w:p w14:paraId="743173B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301.1</w:t>
            </w:r>
          </w:p>
        </w:tc>
        <w:tc>
          <w:tcPr>
            <w:tcW w:w="2016" w:type="dxa"/>
          </w:tcPr>
          <w:p w14:paraId="2830899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91B77E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5DD3405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18F73FBE" w14:textId="77777777" w:rsidTr="001E6A3F">
        <w:tc>
          <w:tcPr>
            <w:tcW w:w="1353" w:type="dxa"/>
          </w:tcPr>
          <w:p w14:paraId="2EC1822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5" w:type="dxa"/>
          </w:tcPr>
          <w:p w14:paraId="50AAE3C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9.1</w:t>
            </w:r>
          </w:p>
        </w:tc>
        <w:tc>
          <w:tcPr>
            <w:tcW w:w="2016" w:type="dxa"/>
          </w:tcPr>
          <w:p w14:paraId="46F0A8A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981D4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24C0F1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67E3BEFB" w14:textId="77777777" w:rsidTr="001E6A3F">
        <w:tc>
          <w:tcPr>
            <w:tcW w:w="1353" w:type="dxa"/>
          </w:tcPr>
          <w:p w14:paraId="60552B2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55" w:type="dxa"/>
          </w:tcPr>
          <w:p w14:paraId="3E65237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4.1</w:t>
            </w:r>
          </w:p>
        </w:tc>
        <w:tc>
          <w:tcPr>
            <w:tcW w:w="2016" w:type="dxa"/>
          </w:tcPr>
          <w:p w14:paraId="490DDA0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37223E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CD8E55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0D5306ED" w14:textId="77777777" w:rsidTr="001E6A3F">
        <w:tc>
          <w:tcPr>
            <w:tcW w:w="1353" w:type="dxa"/>
          </w:tcPr>
          <w:p w14:paraId="272284B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55" w:type="dxa"/>
          </w:tcPr>
          <w:p w14:paraId="724B338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9.1</w:t>
            </w:r>
          </w:p>
        </w:tc>
        <w:tc>
          <w:tcPr>
            <w:tcW w:w="2016" w:type="dxa"/>
          </w:tcPr>
          <w:p w14:paraId="4A04BF5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32CA1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524071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3E3F6EE6" w14:textId="77777777" w:rsidTr="001E6A3F">
        <w:tc>
          <w:tcPr>
            <w:tcW w:w="1353" w:type="dxa"/>
          </w:tcPr>
          <w:p w14:paraId="453D6DB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55" w:type="dxa"/>
          </w:tcPr>
          <w:p w14:paraId="60A7DBF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838590.1</w:t>
            </w:r>
          </w:p>
        </w:tc>
        <w:tc>
          <w:tcPr>
            <w:tcW w:w="2016" w:type="dxa"/>
          </w:tcPr>
          <w:p w14:paraId="22AEEA6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B62359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1962" w:type="dxa"/>
          </w:tcPr>
          <w:p w14:paraId="71AE13E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6R</w:t>
            </w:r>
          </w:p>
        </w:tc>
      </w:tr>
      <w:tr w:rsidR="00873FDF" w:rsidRPr="000E11B5" w14:paraId="3E7E5D29" w14:textId="77777777" w:rsidTr="001E6A3F">
        <w:tc>
          <w:tcPr>
            <w:tcW w:w="1353" w:type="dxa"/>
          </w:tcPr>
          <w:p w14:paraId="228E34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55" w:type="dxa"/>
          </w:tcPr>
          <w:p w14:paraId="44815FF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973066.1</w:t>
            </w:r>
          </w:p>
        </w:tc>
        <w:tc>
          <w:tcPr>
            <w:tcW w:w="2016" w:type="dxa"/>
          </w:tcPr>
          <w:p w14:paraId="324AEFB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FDB95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26023A2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C</w:t>
            </w:r>
          </w:p>
        </w:tc>
      </w:tr>
      <w:tr w:rsidR="00873FDF" w:rsidRPr="000E11B5" w14:paraId="1F878073" w14:textId="77777777" w:rsidTr="001E6A3F">
        <w:tc>
          <w:tcPr>
            <w:tcW w:w="1353" w:type="dxa"/>
          </w:tcPr>
          <w:p w14:paraId="10C8CA0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55" w:type="dxa"/>
          </w:tcPr>
          <w:p w14:paraId="01FC64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973065.1</w:t>
            </w:r>
          </w:p>
        </w:tc>
        <w:tc>
          <w:tcPr>
            <w:tcW w:w="2016" w:type="dxa"/>
          </w:tcPr>
          <w:p w14:paraId="4AB9FE1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C55B88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5F962E9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522FDDD3" w14:textId="77777777" w:rsidTr="001E6A3F">
        <w:tc>
          <w:tcPr>
            <w:tcW w:w="1353" w:type="dxa"/>
          </w:tcPr>
          <w:p w14:paraId="2C578AD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55" w:type="dxa"/>
          </w:tcPr>
          <w:p w14:paraId="3575B2B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973064.1</w:t>
            </w:r>
          </w:p>
        </w:tc>
        <w:tc>
          <w:tcPr>
            <w:tcW w:w="2016" w:type="dxa"/>
          </w:tcPr>
          <w:p w14:paraId="7F551BA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F137A7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294EE18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29334FA9" w14:textId="77777777" w:rsidTr="001E6A3F">
        <w:tc>
          <w:tcPr>
            <w:tcW w:w="1353" w:type="dxa"/>
          </w:tcPr>
          <w:p w14:paraId="115DCE4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55" w:type="dxa"/>
          </w:tcPr>
          <w:p w14:paraId="56C05A5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750697.1</w:t>
            </w:r>
          </w:p>
        </w:tc>
        <w:tc>
          <w:tcPr>
            <w:tcW w:w="2016" w:type="dxa"/>
          </w:tcPr>
          <w:p w14:paraId="2C563A1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30005B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32E8D4A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7C</w:t>
            </w:r>
          </w:p>
        </w:tc>
      </w:tr>
      <w:tr w:rsidR="00873FDF" w:rsidRPr="000E11B5" w14:paraId="338A9D8F" w14:textId="77777777" w:rsidTr="001E6A3F">
        <w:tc>
          <w:tcPr>
            <w:tcW w:w="1353" w:type="dxa"/>
          </w:tcPr>
          <w:p w14:paraId="3083BE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55" w:type="dxa"/>
          </w:tcPr>
          <w:p w14:paraId="4941E8E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727180.1</w:t>
            </w:r>
          </w:p>
        </w:tc>
        <w:tc>
          <w:tcPr>
            <w:tcW w:w="2016" w:type="dxa"/>
          </w:tcPr>
          <w:p w14:paraId="0090408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90862B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11C0FBD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7C</w:t>
            </w:r>
          </w:p>
        </w:tc>
      </w:tr>
      <w:tr w:rsidR="00873FDF" w:rsidRPr="000E11B5" w14:paraId="5F01BEC9" w14:textId="77777777" w:rsidTr="001E6A3F">
        <w:tc>
          <w:tcPr>
            <w:tcW w:w="1353" w:type="dxa"/>
          </w:tcPr>
          <w:p w14:paraId="67CB35B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55" w:type="dxa"/>
          </w:tcPr>
          <w:p w14:paraId="79D975B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586203.1</w:t>
            </w:r>
          </w:p>
        </w:tc>
        <w:tc>
          <w:tcPr>
            <w:tcW w:w="2016" w:type="dxa"/>
          </w:tcPr>
          <w:p w14:paraId="2686CAF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C2486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4042D56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7C</w:t>
            </w:r>
          </w:p>
        </w:tc>
      </w:tr>
      <w:tr w:rsidR="00873FDF" w:rsidRPr="000E11B5" w14:paraId="178F7EF8" w14:textId="77777777" w:rsidTr="001E6A3F">
        <w:tc>
          <w:tcPr>
            <w:tcW w:w="1353" w:type="dxa"/>
          </w:tcPr>
          <w:p w14:paraId="6101143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55" w:type="dxa"/>
          </w:tcPr>
          <w:p w14:paraId="01714AB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287943.1</w:t>
            </w:r>
          </w:p>
        </w:tc>
        <w:tc>
          <w:tcPr>
            <w:tcW w:w="2016" w:type="dxa"/>
          </w:tcPr>
          <w:p w14:paraId="724CF67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D975FB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962" w:type="dxa"/>
          </w:tcPr>
          <w:p w14:paraId="033EB41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R</w:t>
            </w:r>
          </w:p>
        </w:tc>
      </w:tr>
      <w:tr w:rsidR="00873FDF" w:rsidRPr="000E11B5" w14:paraId="2FEB4E23" w14:textId="77777777" w:rsidTr="001E6A3F">
        <w:tc>
          <w:tcPr>
            <w:tcW w:w="1353" w:type="dxa"/>
          </w:tcPr>
          <w:p w14:paraId="7706B4C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55" w:type="dxa"/>
          </w:tcPr>
          <w:p w14:paraId="575322F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U901211.1</w:t>
            </w:r>
          </w:p>
        </w:tc>
        <w:tc>
          <w:tcPr>
            <w:tcW w:w="2016" w:type="dxa"/>
          </w:tcPr>
          <w:p w14:paraId="2B715FB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porrum</w:t>
            </w:r>
          </w:p>
        </w:tc>
        <w:tc>
          <w:tcPr>
            <w:tcW w:w="1956" w:type="dxa"/>
          </w:tcPr>
          <w:p w14:paraId="3772686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nka</w:t>
            </w:r>
          </w:p>
        </w:tc>
        <w:tc>
          <w:tcPr>
            <w:tcW w:w="1962" w:type="dxa"/>
          </w:tcPr>
          <w:p w14:paraId="3B1BADE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C</w:t>
            </w:r>
          </w:p>
        </w:tc>
      </w:tr>
      <w:tr w:rsidR="00873FDF" w:rsidRPr="000E11B5" w14:paraId="4AF7E631" w14:textId="77777777" w:rsidTr="001E6A3F">
        <w:tc>
          <w:tcPr>
            <w:tcW w:w="1353" w:type="dxa"/>
          </w:tcPr>
          <w:p w14:paraId="712158A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55" w:type="dxa"/>
          </w:tcPr>
          <w:p w14:paraId="2753B50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21026.1</w:t>
            </w:r>
          </w:p>
        </w:tc>
        <w:tc>
          <w:tcPr>
            <w:tcW w:w="2016" w:type="dxa"/>
          </w:tcPr>
          <w:p w14:paraId="5154687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Eusto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russellianum</w:t>
            </w:r>
            <w:proofErr w:type="spellEnd"/>
          </w:p>
        </w:tc>
        <w:tc>
          <w:tcPr>
            <w:tcW w:w="1956" w:type="dxa"/>
          </w:tcPr>
          <w:p w14:paraId="2E3798E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5F1DEA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R</w:t>
            </w:r>
          </w:p>
        </w:tc>
      </w:tr>
      <w:tr w:rsidR="00873FDF" w:rsidRPr="000E11B5" w14:paraId="0B555030" w14:textId="77777777" w:rsidTr="001E6A3F">
        <w:tc>
          <w:tcPr>
            <w:tcW w:w="1353" w:type="dxa"/>
          </w:tcPr>
          <w:p w14:paraId="2346B5C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55" w:type="dxa"/>
          </w:tcPr>
          <w:p w14:paraId="6AB7595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21025.1</w:t>
            </w:r>
          </w:p>
        </w:tc>
        <w:tc>
          <w:tcPr>
            <w:tcW w:w="2016" w:type="dxa"/>
          </w:tcPr>
          <w:p w14:paraId="16EA7F1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Eusto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russellianum</w:t>
            </w:r>
            <w:proofErr w:type="spellEnd"/>
          </w:p>
        </w:tc>
        <w:tc>
          <w:tcPr>
            <w:tcW w:w="1956" w:type="dxa"/>
          </w:tcPr>
          <w:p w14:paraId="3D19BF0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1FC2B2E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R</w:t>
            </w:r>
          </w:p>
        </w:tc>
      </w:tr>
      <w:tr w:rsidR="00873FDF" w:rsidRPr="000E11B5" w14:paraId="1102EE11" w14:textId="77777777" w:rsidTr="001E6A3F">
        <w:tc>
          <w:tcPr>
            <w:tcW w:w="1353" w:type="dxa"/>
          </w:tcPr>
          <w:p w14:paraId="62F1EAD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55" w:type="dxa"/>
          </w:tcPr>
          <w:p w14:paraId="75CC580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300.1</w:t>
            </w:r>
          </w:p>
        </w:tc>
        <w:tc>
          <w:tcPr>
            <w:tcW w:w="2016" w:type="dxa"/>
          </w:tcPr>
          <w:p w14:paraId="3B592D4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729D91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4B798C2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2568CC75" w14:textId="77777777" w:rsidTr="001E6A3F">
        <w:tc>
          <w:tcPr>
            <w:tcW w:w="1353" w:type="dxa"/>
          </w:tcPr>
          <w:p w14:paraId="3873CE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55" w:type="dxa"/>
          </w:tcPr>
          <w:p w14:paraId="4DC9CE4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8.1</w:t>
            </w:r>
          </w:p>
        </w:tc>
        <w:tc>
          <w:tcPr>
            <w:tcW w:w="2016" w:type="dxa"/>
          </w:tcPr>
          <w:p w14:paraId="51FB3596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D43936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1479F2E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27A91024" w14:textId="77777777" w:rsidTr="001E6A3F">
        <w:tc>
          <w:tcPr>
            <w:tcW w:w="1353" w:type="dxa"/>
          </w:tcPr>
          <w:p w14:paraId="407868F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55" w:type="dxa"/>
          </w:tcPr>
          <w:p w14:paraId="66608C7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7.1</w:t>
            </w:r>
          </w:p>
        </w:tc>
        <w:tc>
          <w:tcPr>
            <w:tcW w:w="2016" w:type="dxa"/>
          </w:tcPr>
          <w:p w14:paraId="20FAD52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1CF29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1379186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0E556A6" w14:textId="77777777" w:rsidTr="001E6A3F">
        <w:tc>
          <w:tcPr>
            <w:tcW w:w="1353" w:type="dxa"/>
          </w:tcPr>
          <w:p w14:paraId="1BDCF2D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55" w:type="dxa"/>
          </w:tcPr>
          <w:p w14:paraId="065C2F8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6.1</w:t>
            </w:r>
          </w:p>
        </w:tc>
        <w:tc>
          <w:tcPr>
            <w:tcW w:w="2016" w:type="dxa"/>
          </w:tcPr>
          <w:p w14:paraId="1998A56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00DA22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76128E2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D1D8B23" w14:textId="77777777" w:rsidTr="001E6A3F">
        <w:tc>
          <w:tcPr>
            <w:tcW w:w="1353" w:type="dxa"/>
          </w:tcPr>
          <w:p w14:paraId="3939F3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55" w:type="dxa"/>
          </w:tcPr>
          <w:p w14:paraId="7F397D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5.1</w:t>
            </w:r>
          </w:p>
        </w:tc>
        <w:tc>
          <w:tcPr>
            <w:tcW w:w="2016" w:type="dxa"/>
          </w:tcPr>
          <w:p w14:paraId="5B8C39E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D96EF6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126BD02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3AB09F58" w14:textId="77777777" w:rsidTr="001E6A3F">
        <w:tc>
          <w:tcPr>
            <w:tcW w:w="1353" w:type="dxa"/>
          </w:tcPr>
          <w:p w14:paraId="016F9A2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55" w:type="dxa"/>
          </w:tcPr>
          <w:p w14:paraId="317A8FB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4.1</w:t>
            </w:r>
          </w:p>
        </w:tc>
        <w:tc>
          <w:tcPr>
            <w:tcW w:w="2016" w:type="dxa"/>
          </w:tcPr>
          <w:p w14:paraId="45E8DB8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13B23F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24DFD9B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0831B731" w14:textId="77777777" w:rsidTr="001E6A3F">
        <w:tc>
          <w:tcPr>
            <w:tcW w:w="1353" w:type="dxa"/>
          </w:tcPr>
          <w:p w14:paraId="24DDC69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55" w:type="dxa"/>
          </w:tcPr>
          <w:p w14:paraId="6B185D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3.1</w:t>
            </w:r>
          </w:p>
        </w:tc>
        <w:tc>
          <w:tcPr>
            <w:tcW w:w="2016" w:type="dxa"/>
          </w:tcPr>
          <w:p w14:paraId="20CBD97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762F2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A0FB8C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670DD8BB" w14:textId="77777777" w:rsidTr="001E6A3F">
        <w:tc>
          <w:tcPr>
            <w:tcW w:w="1353" w:type="dxa"/>
          </w:tcPr>
          <w:p w14:paraId="764D8C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55" w:type="dxa"/>
          </w:tcPr>
          <w:p w14:paraId="1802798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2.1</w:t>
            </w:r>
          </w:p>
        </w:tc>
        <w:tc>
          <w:tcPr>
            <w:tcW w:w="2016" w:type="dxa"/>
          </w:tcPr>
          <w:p w14:paraId="31FC3F4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51452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67ACB0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3B209285" w14:textId="77777777" w:rsidTr="001E6A3F">
        <w:tc>
          <w:tcPr>
            <w:tcW w:w="1353" w:type="dxa"/>
          </w:tcPr>
          <w:p w14:paraId="194078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55" w:type="dxa"/>
          </w:tcPr>
          <w:p w14:paraId="5959603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1.1</w:t>
            </w:r>
          </w:p>
        </w:tc>
        <w:tc>
          <w:tcPr>
            <w:tcW w:w="2016" w:type="dxa"/>
          </w:tcPr>
          <w:p w14:paraId="54CCFDA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72C3AD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56DB6E3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7BD6535E" w14:textId="77777777" w:rsidTr="001E6A3F">
        <w:tc>
          <w:tcPr>
            <w:tcW w:w="1353" w:type="dxa"/>
          </w:tcPr>
          <w:p w14:paraId="6BA1BDE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55" w:type="dxa"/>
          </w:tcPr>
          <w:p w14:paraId="36FFFD1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90.1</w:t>
            </w:r>
          </w:p>
        </w:tc>
        <w:tc>
          <w:tcPr>
            <w:tcW w:w="2016" w:type="dxa"/>
          </w:tcPr>
          <w:p w14:paraId="159E67C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900FF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65BD3B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0C8A27A1" w14:textId="77777777" w:rsidTr="001E6A3F">
        <w:tc>
          <w:tcPr>
            <w:tcW w:w="1353" w:type="dxa"/>
          </w:tcPr>
          <w:p w14:paraId="6849445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955" w:type="dxa"/>
          </w:tcPr>
          <w:p w14:paraId="5DCECB5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9.1</w:t>
            </w:r>
          </w:p>
        </w:tc>
        <w:tc>
          <w:tcPr>
            <w:tcW w:w="2016" w:type="dxa"/>
          </w:tcPr>
          <w:p w14:paraId="615BA25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370E13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6C7CD87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7740CCC5" w14:textId="77777777" w:rsidTr="001E6A3F">
        <w:tc>
          <w:tcPr>
            <w:tcW w:w="1353" w:type="dxa"/>
          </w:tcPr>
          <w:p w14:paraId="2B1EF47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55" w:type="dxa"/>
          </w:tcPr>
          <w:p w14:paraId="5D95AD8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8.1</w:t>
            </w:r>
          </w:p>
        </w:tc>
        <w:tc>
          <w:tcPr>
            <w:tcW w:w="2016" w:type="dxa"/>
          </w:tcPr>
          <w:p w14:paraId="522E2F1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0D2520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2FA20FB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0728D0E0" w14:textId="77777777" w:rsidTr="001E6A3F">
        <w:tc>
          <w:tcPr>
            <w:tcW w:w="1353" w:type="dxa"/>
          </w:tcPr>
          <w:p w14:paraId="0BFC88B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55" w:type="dxa"/>
          </w:tcPr>
          <w:p w14:paraId="7216BF8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7.1</w:t>
            </w:r>
          </w:p>
        </w:tc>
        <w:tc>
          <w:tcPr>
            <w:tcW w:w="2016" w:type="dxa"/>
          </w:tcPr>
          <w:p w14:paraId="6DBDB9F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293129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7F3DF68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03D9779A" w14:textId="77777777" w:rsidTr="001E6A3F">
        <w:tc>
          <w:tcPr>
            <w:tcW w:w="1353" w:type="dxa"/>
          </w:tcPr>
          <w:p w14:paraId="43E1DDD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55" w:type="dxa"/>
          </w:tcPr>
          <w:p w14:paraId="4B0871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6.1</w:t>
            </w:r>
          </w:p>
        </w:tc>
        <w:tc>
          <w:tcPr>
            <w:tcW w:w="2016" w:type="dxa"/>
          </w:tcPr>
          <w:p w14:paraId="1DF140E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B544C3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7BFBBEF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68D9C8BE" w14:textId="77777777" w:rsidTr="001E6A3F">
        <w:tc>
          <w:tcPr>
            <w:tcW w:w="1353" w:type="dxa"/>
          </w:tcPr>
          <w:p w14:paraId="48CE043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55" w:type="dxa"/>
          </w:tcPr>
          <w:p w14:paraId="2284B7C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5.1</w:t>
            </w:r>
          </w:p>
        </w:tc>
        <w:tc>
          <w:tcPr>
            <w:tcW w:w="2016" w:type="dxa"/>
          </w:tcPr>
          <w:p w14:paraId="588C1D0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2432C9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611EDB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96C7A77" w14:textId="77777777" w:rsidTr="001E6A3F">
        <w:tc>
          <w:tcPr>
            <w:tcW w:w="1353" w:type="dxa"/>
          </w:tcPr>
          <w:p w14:paraId="05F7088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55" w:type="dxa"/>
          </w:tcPr>
          <w:p w14:paraId="710DEA6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3.1</w:t>
            </w:r>
          </w:p>
        </w:tc>
        <w:tc>
          <w:tcPr>
            <w:tcW w:w="2016" w:type="dxa"/>
          </w:tcPr>
          <w:p w14:paraId="3DE6F57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064CEE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1662052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5AA9E1D5" w14:textId="77777777" w:rsidTr="001E6A3F">
        <w:tc>
          <w:tcPr>
            <w:tcW w:w="1353" w:type="dxa"/>
          </w:tcPr>
          <w:p w14:paraId="61A3042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55" w:type="dxa"/>
          </w:tcPr>
          <w:p w14:paraId="45E2BBE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2.1</w:t>
            </w:r>
          </w:p>
        </w:tc>
        <w:tc>
          <w:tcPr>
            <w:tcW w:w="2016" w:type="dxa"/>
          </w:tcPr>
          <w:p w14:paraId="264FA38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841294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56D8EA8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F0D76F6" w14:textId="77777777" w:rsidTr="001E6A3F">
        <w:tc>
          <w:tcPr>
            <w:tcW w:w="1353" w:type="dxa"/>
          </w:tcPr>
          <w:p w14:paraId="424989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55" w:type="dxa"/>
          </w:tcPr>
          <w:p w14:paraId="1A2683B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1.1</w:t>
            </w:r>
          </w:p>
        </w:tc>
        <w:tc>
          <w:tcPr>
            <w:tcW w:w="2016" w:type="dxa"/>
          </w:tcPr>
          <w:p w14:paraId="52986E7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CD249F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6A6C12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1CA3A96" w14:textId="77777777" w:rsidTr="001E6A3F">
        <w:tc>
          <w:tcPr>
            <w:tcW w:w="1353" w:type="dxa"/>
          </w:tcPr>
          <w:p w14:paraId="52998E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55" w:type="dxa"/>
          </w:tcPr>
          <w:p w14:paraId="67F84FB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80.1</w:t>
            </w:r>
          </w:p>
        </w:tc>
        <w:tc>
          <w:tcPr>
            <w:tcW w:w="2016" w:type="dxa"/>
          </w:tcPr>
          <w:p w14:paraId="3C16307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A4D0B2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8B2E36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16845B24" w14:textId="77777777" w:rsidTr="001E6A3F">
        <w:tc>
          <w:tcPr>
            <w:tcW w:w="1353" w:type="dxa"/>
          </w:tcPr>
          <w:p w14:paraId="06365C5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55" w:type="dxa"/>
          </w:tcPr>
          <w:p w14:paraId="6E824DC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8.1</w:t>
            </w:r>
          </w:p>
        </w:tc>
        <w:tc>
          <w:tcPr>
            <w:tcW w:w="2016" w:type="dxa"/>
          </w:tcPr>
          <w:p w14:paraId="17EDA32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298F84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117A290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401DB77A" w14:textId="77777777" w:rsidTr="001E6A3F">
        <w:tc>
          <w:tcPr>
            <w:tcW w:w="1353" w:type="dxa"/>
          </w:tcPr>
          <w:p w14:paraId="6EA9420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55" w:type="dxa"/>
          </w:tcPr>
          <w:p w14:paraId="6E55F6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7.1</w:t>
            </w:r>
          </w:p>
        </w:tc>
        <w:tc>
          <w:tcPr>
            <w:tcW w:w="2016" w:type="dxa"/>
          </w:tcPr>
          <w:p w14:paraId="72E274D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4A968E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2229FEB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1E02B539" w14:textId="77777777" w:rsidTr="001E6A3F">
        <w:tc>
          <w:tcPr>
            <w:tcW w:w="1353" w:type="dxa"/>
          </w:tcPr>
          <w:p w14:paraId="4F14ACF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55" w:type="dxa"/>
          </w:tcPr>
          <w:p w14:paraId="673C844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6.1</w:t>
            </w:r>
          </w:p>
        </w:tc>
        <w:tc>
          <w:tcPr>
            <w:tcW w:w="2016" w:type="dxa"/>
          </w:tcPr>
          <w:p w14:paraId="17AB7DF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90D703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03959F0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526DCB38" w14:textId="77777777" w:rsidTr="001E6A3F">
        <w:tc>
          <w:tcPr>
            <w:tcW w:w="1353" w:type="dxa"/>
          </w:tcPr>
          <w:p w14:paraId="68EF11D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55" w:type="dxa"/>
          </w:tcPr>
          <w:p w14:paraId="368C3F8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5.1</w:t>
            </w:r>
          </w:p>
        </w:tc>
        <w:tc>
          <w:tcPr>
            <w:tcW w:w="2016" w:type="dxa"/>
          </w:tcPr>
          <w:p w14:paraId="3D6E9A8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72BF2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4BF007F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73339A24" w14:textId="77777777" w:rsidTr="001E6A3F">
        <w:tc>
          <w:tcPr>
            <w:tcW w:w="1353" w:type="dxa"/>
          </w:tcPr>
          <w:p w14:paraId="591A0A4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55" w:type="dxa"/>
          </w:tcPr>
          <w:p w14:paraId="5709CF1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4.1</w:t>
            </w:r>
          </w:p>
        </w:tc>
        <w:tc>
          <w:tcPr>
            <w:tcW w:w="2016" w:type="dxa"/>
          </w:tcPr>
          <w:p w14:paraId="2E5B6CA5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463B90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00BD24A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6B19DD7D" w14:textId="77777777" w:rsidTr="001E6A3F">
        <w:tc>
          <w:tcPr>
            <w:tcW w:w="1353" w:type="dxa"/>
          </w:tcPr>
          <w:p w14:paraId="1DAD4CD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55" w:type="dxa"/>
          </w:tcPr>
          <w:p w14:paraId="1C6AB4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3.1</w:t>
            </w:r>
          </w:p>
        </w:tc>
        <w:tc>
          <w:tcPr>
            <w:tcW w:w="2016" w:type="dxa"/>
          </w:tcPr>
          <w:p w14:paraId="449569B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30456F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4889D76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5A33EC9A" w14:textId="77777777" w:rsidTr="001E6A3F">
        <w:tc>
          <w:tcPr>
            <w:tcW w:w="1353" w:type="dxa"/>
          </w:tcPr>
          <w:p w14:paraId="5A52F86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55" w:type="dxa"/>
          </w:tcPr>
          <w:p w14:paraId="3C1041C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2.1</w:t>
            </w:r>
          </w:p>
        </w:tc>
        <w:tc>
          <w:tcPr>
            <w:tcW w:w="2016" w:type="dxa"/>
          </w:tcPr>
          <w:p w14:paraId="56B8A8F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536E99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26AD1CB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289ECE54" w14:textId="77777777" w:rsidTr="001E6A3F">
        <w:tc>
          <w:tcPr>
            <w:tcW w:w="1353" w:type="dxa"/>
          </w:tcPr>
          <w:p w14:paraId="1508B26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55" w:type="dxa"/>
          </w:tcPr>
          <w:p w14:paraId="09B0E6D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1.1</w:t>
            </w:r>
          </w:p>
        </w:tc>
        <w:tc>
          <w:tcPr>
            <w:tcW w:w="2016" w:type="dxa"/>
          </w:tcPr>
          <w:p w14:paraId="6293D21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BF09BD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8978A3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024F5018" w14:textId="77777777" w:rsidTr="001E6A3F">
        <w:tc>
          <w:tcPr>
            <w:tcW w:w="1353" w:type="dxa"/>
          </w:tcPr>
          <w:p w14:paraId="6F5E3E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55" w:type="dxa"/>
          </w:tcPr>
          <w:p w14:paraId="0D95D00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310270.1</w:t>
            </w:r>
          </w:p>
        </w:tc>
        <w:tc>
          <w:tcPr>
            <w:tcW w:w="2016" w:type="dxa"/>
          </w:tcPr>
          <w:p w14:paraId="475B5EA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74B4E5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F0A1EE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R</w:t>
            </w:r>
          </w:p>
        </w:tc>
      </w:tr>
      <w:tr w:rsidR="00873FDF" w:rsidRPr="000E11B5" w14:paraId="1B6E92B4" w14:textId="77777777" w:rsidTr="001E6A3F">
        <w:tc>
          <w:tcPr>
            <w:tcW w:w="1353" w:type="dxa"/>
          </w:tcPr>
          <w:p w14:paraId="37C05E9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55" w:type="dxa"/>
          </w:tcPr>
          <w:p w14:paraId="69F9B7B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171103.1</w:t>
            </w:r>
          </w:p>
        </w:tc>
        <w:tc>
          <w:tcPr>
            <w:tcW w:w="2016" w:type="dxa"/>
          </w:tcPr>
          <w:p w14:paraId="2C092DA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728975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962" w:type="dxa"/>
          </w:tcPr>
          <w:p w14:paraId="6B4399C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2C</w:t>
            </w:r>
          </w:p>
        </w:tc>
      </w:tr>
      <w:tr w:rsidR="00873FDF" w:rsidRPr="000E11B5" w14:paraId="25D7F5BC" w14:textId="77777777" w:rsidTr="001E6A3F">
        <w:tc>
          <w:tcPr>
            <w:tcW w:w="1353" w:type="dxa"/>
          </w:tcPr>
          <w:p w14:paraId="7BFEB42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55" w:type="dxa"/>
          </w:tcPr>
          <w:p w14:paraId="7552B8F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263487.1</w:t>
            </w:r>
          </w:p>
        </w:tc>
        <w:tc>
          <w:tcPr>
            <w:tcW w:w="2016" w:type="dxa"/>
          </w:tcPr>
          <w:p w14:paraId="018F2345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B48B67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5F8C564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5D33828C" w14:textId="77777777" w:rsidTr="001E6A3F">
        <w:tc>
          <w:tcPr>
            <w:tcW w:w="1353" w:type="dxa"/>
          </w:tcPr>
          <w:p w14:paraId="68FAE9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55" w:type="dxa"/>
          </w:tcPr>
          <w:p w14:paraId="7CD86EB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263486.1</w:t>
            </w:r>
          </w:p>
        </w:tc>
        <w:tc>
          <w:tcPr>
            <w:tcW w:w="2016" w:type="dxa"/>
          </w:tcPr>
          <w:p w14:paraId="161CC7C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92856C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4B9639C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0193E975" w14:textId="77777777" w:rsidTr="001E6A3F">
        <w:tc>
          <w:tcPr>
            <w:tcW w:w="1353" w:type="dxa"/>
          </w:tcPr>
          <w:p w14:paraId="1C242D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55" w:type="dxa"/>
          </w:tcPr>
          <w:p w14:paraId="32EC65C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263485.1</w:t>
            </w:r>
          </w:p>
        </w:tc>
        <w:tc>
          <w:tcPr>
            <w:tcW w:w="2016" w:type="dxa"/>
          </w:tcPr>
          <w:p w14:paraId="320A6BB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4D2800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2A8669C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686F1929" w14:textId="77777777" w:rsidTr="001E6A3F">
        <w:tc>
          <w:tcPr>
            <w:tcW w:w="1353" w:type="dxa"/>
          </w:tcPr>
          <w:p w14:paraId="226FE6E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55" w:type="dxa"/>
          </w:tcPr>
          <w:p w14:paraId="39F9E4A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263484.1</w:t>
            </w:r>
          </w:p>
        </w:tc>
        <w:tc>
          <w:tcPr>
            <w:tcW w:w="2016" w:type="dxa"/>
          </w:tcPr>
          <w:p w14:paraId="42C539D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347B4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10E97D0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1C</w:t>
            </w:r>
          </w:p>
        </w:tc>
      </w:tr>
      <w:tr w:rsidR="00873FDF" w:rsidRPr="000E11B5" w14:paraId="049232AA" w14:textId="77777777" w:rsidTr="001E6A3F">
        <w:tc>
          <w:tcPr>
            <w:tcW w:w="1353" w:type="dxa"/>
          </w:tcPr>
          <w:p w14:paraId="092538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55" w:type="dxa"/>
          </w:tcPr>
          <w:p w14:paraId="73E2265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F067070.1</w:t>
            </w:r>
          </w:p>
        </w:tc>
        <w:tc>
          <w:tcPr>
            <w:tcW w:w="2016" w:type="dxa"/>
          </w:tcPr>
          <w:p w14:paraId="45E70A9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B8D207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962" w:type="dxa"/>
          </w:tcPr>
          <w:p w14:paraId="00241DA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9R</w:t>
            </w:r>
          </w:p>
        </w:tc>
      </w:tr>
      <w:tr w:rsidR="00873FDF" w:rsidRPr="000E11B5" w14:paraId="3C2B9032" w14:textId="77777777" w:rsidTr="001E6A3F">
        <w:tc>
          <w:tcPr>
            <w:tcW w:w="1353" w:type="dxa"/>
          </w:tcPr>
          <w:p w14:paraId="77AE509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55" w:type="dxa"/>
          </w:tcPr>
          <w:p w14:paraId="7555A4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713700.1</w:t>
            </w:r>
          </w:p>
        </w:tc>
        <w:tc>
          <w:tcPr>
            <w:tcW w:w="2016" w:type="dxa"/>
          </w:tcPr>
          <w:p w14:paraId="718EE3F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species</w:t>
            </w:r>
          </w:p>
        </w:tc>
        <w:tc>
          <w:tcPr>
            <w:tcW w:w="1956" w:type="dxa"/>
          </w:tcPr>
          <w:p w14:paraId="11CB66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4337510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07A97A89" w14:textId="77777777" w:rsidTr="001E6A3F">
        <w:tc>
          <w:tcPr>
            <w:tcW w:w="1353" w:type="dxa"/>
          </w:tcPr>
          <w:p w14:paraId="6E47992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55" w:type="dxa"/>
          </w:tcPr>
          <w:p w14:paraId="4BCBD9A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713699.1</w:t>
            </w:r>
          </w:p>
        </w:tc>
        <w:tc>
          <w:tcPr>
            <w:tcW w:w="2016" w:type="dxa"/>
          </w:tcPr>
          <w:p w14:paraId="66694C4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0A143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75A64B7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6D9CBCBC" w14:textId="77777777" w:rsidTr="001E6A3F">
        <w:tc>
          <w:tcPr>
            <w:tcW w:w="1353" w:type="dxa"/>
          </w:tcPr>
          <w:p w14:paraId="0BCE81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55" w:type="dxa"/>
          </w:tcPr>
          <w:p w14:paraId="0C52CF7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514257.1</w:t>
            </w:r>
          </w:p>
        </w:tc>
        <w:tc>
          <w:tcPr>
            <w:tcW w:w="2016" w:type="dxa"/>
          </w:tcPr>
          <w:p w14:paraId="5FEE432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tuberosum</w:t>
            </w:r>
          </w:p>
        </w:tc>
        <w:tc>
          <w:tcPr>
            <w:tcW w:w="1956" w:type="dxa"/>
          </w:tcPr>
          <w:p w14:paraId="5293F69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1168694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192266F8" w14:textId="77777777" w:rsidTr="001E6A3F">
        <w:tc>
          <w:tcPr>
            <w:tcW w:w="1353" w:type="dxa"/>
          </w:tcPr>
          <w:p w14:paraId="31016B9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55" w:type="dxa"/>
          </w:tcPr>
          <w:p w14:paraId="1E8A2E7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Y345227.1</w:t>
            </w:r>
          </w:p>
        </w:tc>
        <w:tc>
          <w:tcPr>
            <w:tcW w:w="2016" w:type="dxa"/>
          </w:tcPr>
          <w:p w14:paraId="3626640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9D91D1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62" w:type="dxa"/>
          </w:tcPr>
          <w:p w14:paraId="193ECBF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3R</w:t>
            </w:r>
          </w:p>
        </w:tc>
      </w:tr>
      <w:tr w:rsidR="00873FDF" w:rsidRPr="000E11B5" w14:paraId="2470744A" w14:textId="77777777" w:rsidTr="001E6A3F">
        <w:tc>
          <w:tcPr>
            <w:tcW w:w="1353" w:type="dxa"/>
          </w:tcPr>
          <w:p w14:paraId="57D4F51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55" w:type="dxa"/>
          </w:tcPr>
          <w:p w14:paraId="1FCB214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Y345226.1</w:t>
            </w:r>
          </w:p>
        </w:tc>
        <w:tc>
          <w:tcPr>
            <w:tcW w:w="2016" w:type="dxa"/>
          </w:tcPr>
          <w:p w14:paraId="4EC8D49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991AF3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962" w:type="dxa"/>
          </w:tcPr>
          <w:p w14:paraId="34FB36C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3R</w:t>
            </w:r>
          </w:p>
        </w:tc>
      </w:tr>
      <w:tr w:rsidR="00873FDF" w:rsidRPr="000E11B5" w14:paraId="39758C9E" w14:textId="77777777" w:rsidTr="001E6A3F">
        <w:tc>
          <w:tcPr>
            <w:tcW w:w="1353" w:type="dxa"/>
          </w:tcPr>
          <w:p w14:paraId="0929FD2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55" w:type="dxa"/>
          </w:tcPr>
          <w:p w14:paraId="2AE0579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505813.1</w:t>
            </w:r>
          </w:p>
        </w:tc>
        <w:tc>
          <w:tcPr>
            <w:tcW w:w="2016" w:type="dxa"/>
          </w:tcPr>
          <w:p w14:paraId="7B8E1B9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um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956" w:type="dxa"/>
          </w:tcPr>
          <w:p w14:paraId="15C47B5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DBCA79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7C767B8D" w14:textId="77777777" w:rsidTr="001E6A3F">
        <w:tc>
          <w:tcPr>
            <w:tcW w:w="1353" w:type="dxa"/>
          </w:tcPr>
          <w:p w14:paraId="6DA0578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55" w:type="dxa"/>
          </w:tcPr>
          <w:p w14:paraId="3B4B810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733020.1</w:t>
            </w:r>
          </w:p>
        </w:tc>
        <w:tc>
          <w:tcPr>
            <w:tcW w:w="2016" w:type="dxa"/>
          </w:tcPr>
          <w:p w14:paraId="5AA0F9F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CA2B3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962" w:type="dxa"/>
          </w:tcPr>
          <w:p w14:paraId="38DC74B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2C</w:t>
            </w:r>
          </w:p>
        </w:tc>
      </w:tr>
      <w:tr w:rsidR="00873FDF" w:rsidRPr="000E11B5" w14:paraId="0F9181B7" w14:textId="77777777" w:rsidTr="001E6A3F">
        <w:tc>
          <w:tcPr>
            <w:tcW w:w="1353" w:type="dxa"/>
          </w:tcPr>
          <w:p w14:paraId="686EBFB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55" w:type="dxa"/>
          </w:tcPr>
          <w:p w14:paraId="7BBDB41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X861126.1</w:t>
            </w:r>
          </w:p>
        </w:tc>
        <w:tc>
          <w:tcPr>
            <w:tcW w:w="2016" w:type="dxa"/>
          </w:tcPr>
          <w:p w14:paraId="37B36DD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98998A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1962" w:type="dxa"/>
          </w:tcPr>
          <w:p w14:paraId="2EB2772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2C</w:t>
            </w:r>
          </w:p>
        </w:tc>
      </w:tr>
      <w:tr w:rsidR="00873FDF" w:rsidRPr="000E11B5" w14:paraId="7F9BF041" w14:textId="77777777" w:rsidTr="001E6A3F">
        <w:tc>
          <w:tcPr>
            <w:tcW w:w="1353" w:type="dxa"/>
          </w:tcPr>
          <w:p w14:paraId="5C29F09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55" w:type="dxa"/>
          </w:tcPr>
          <w:p w14:paraId="4FFFCA0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Q973067.1</w:t>
            </w:r>
          </w:p>
        </w:tc>
        <w:tc>
          <w:tcPr>
            <w:tcW w:w="2016" w:type="dxa"/>
          </w:tcPr>
          <w:p w14:paraId="22F5CA4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Wild Onion</w:t>
            </w:r>
          </w:p>
        </w:tc>
        <w:tc>
          <w:tcPr>
            <w:tcW w:w="1956" w:type="dxa"/>
          </w:tcPr>
          <w:p w14:paraId="4A5DE2E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ED795D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C</w:t>
            </w:r>
          </w:p>
        </w:tc>
      </w:tr>
      <w:tr w:rsidR="00873FDF" w:rsidRPr="000E11B5" w14:paraId="750E9869" w14:textId="77777777" w:rsidTr="001E6A3F">
        <w:tc>
          <w:tcPr>
            <w:tcW w:w="1353" w:type="dxa"/>
          </w:tcPr>
          <w:p w14:paraId="1C5CF2B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55" w:type="dxa"/>
          </w:tcPr>
          <w:p w14:paraId="34D7143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HM776016.1</w:t>
            </w:r>
          </w:p>
        </w:tc>
        <w:tc>
          <w:tcPr>
            <w:tcW w:w="2016" w:type="dxa"/>
          </w:tcPr>
          <w:p w14:paraId="3A2E75D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36C85D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15583C5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C</w:t>
            </w:r>
          </w:p>
        </w:tc>
      </w:tr>
      <w:tr w:rsidR="00873FDF" w:rsidRPr="000E11B5" w14:paraId="728839EA" w14:textId="77777777" w:rsidTr="001E6A3F">
        <w:tc>
          <w:tcPr>
            <w:tcW w:w="1353" w:type="dxa"/>
          </w:tcPr>
          <w:p w14:paraId="4BF9DBB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55" w:type="dxa"/>
          </w:tcPr>
          <w:p w14:paraId="4B6E16B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HM776015.1</w:t>
            </w:r>
          </w:p>
        </w:tc>
        <w:tc>
          <w:tcPr>
            <w:tcW w:w="2016" w:type="dxa"/>
          </w:tcPr>
          <w:p w14:paraId="5969C57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9C94A6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4A38725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C</w:t>
            </w:r>
          </w:p>
        </w:tc>
      </w:tr>
      <w:tr w:rsidR="00873FDF" w:rsidRPr="000E11B5" w14:paraId="4A8F1EC9" w14:textId="77777777" w:rsidTr="001E6A3F">
        <w:tc>
          <w:tcPr>
            <w:tcW w:w="1353" w:type="dxa"/>
          </w:tcPr>
          <w:p w14:paraId="6F22C7E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55" w:type="dxa"/>
          </w:tcPr>
          <w:p w14:paraId="245CF47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HM776014.1</w:t>
            </w:r>
          </w:p>
        </w:tc>
        <w:tc>
          <w:tcPr>
            <w:tcW w:w="2016" w:type="dxa"/>
          </w:tcPr>
          <w:p w14:paraId="1D1B4E9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BA232F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588A3E9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C</w:t>
            </w:r>
          </w:p>
        </w:tc>
      </w:tr>
      <w:tr w:rsidR="00873FDF" w:rsidRPr="000E11B5" w14:paraId="0C69B264" w14:textId="77777777" w:rsidTr="001E6A3F">
        <w:tc>
          <w:tcPr>
            <w:tcW w:w="1353" w:type="dxa"/>
          </w:tcPr>
          <w:p w14:paraId="6F9CE44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55" w:type="dxa"/>
          </w:tcPr>
          <w:p w14:paraId="70ED664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81.1</w:t>
            </w:r>
          </w:p>
        </w:tc>
        <w:tc>
          <w:tcPr>
            <w:tcW w:w="2016" w:type="dxa"/>
          </w:tcPr>
          <w:p w14:paraId="5E79BBE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F29C44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005D0A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2FDB48E6" w14:textId="77777777" w:rsidTr="001E6A3F">
        <w:tc>
          <w:tcPr>
            <w:tcW w:w="1353" w:type="dxa"/>
          </w:tcPr>
          <w:p w14:paraId="4DED55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55" w:type="dxa"/>
          </w:tcPr>
          <w:p w14:paraId="24F73B4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80.1</w:t>
            </w:r>
          </w:p>
        </w:tc>
        <w:tc>
          <w:tcPr>
            <w:tcW w:w="2016" w:type="dxa"/>
          </w:tcPr>
          <w:p w14:paraId="3BA91D0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1CA9AE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34A4C3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46E6C66A" w14:textId="77777777" w:rsidTr="001E6A3F">
        <w:tc>
          <w:tcPr>
            <w:tcW w:w="1353" w:type="dxa"/>
          </w:tcPr>
          <w:p w14:paraId="0A8879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55" w:type="dxa"/>
          </w:tcPr>
          <w:p w14:paraId="30A8C93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79.1</w:t>
            </w:r>
          </w:p>
        </w:tc>
        <w:tc>
          <w:tcPr>
            <w:tcW w:w="2016" w:type="dxa"/>
          </w:tcPr>
          <w:p w14:paraId="563CD81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739D2C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0057E48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1A59A644" w14:textId="77777777" w:rsidTr="001E6A3F">
        <w:tc>
          <w:tcPr>
            <w:tcW w:w="1353" w:type="dxa"/>
          </w:tcPr>
          <w:p w14:paraId="1E56B34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55" w:type="dxa"/>
          </w:tcPr>
          <w:p w14:paraId="7F2808F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78.1</w:t>
            </w:r>
          </w:p>
        </w:tc>
        <w:tc>
          <w:tcPr>
            <w:tcW w:w="2016" w:type="dxa"/>
          </w:tcPr>
          <w:p w14:paraId="3DEE21E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397CA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213F743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58D99BA9" w14:textId="77777777" w:rsidTr="001E6A3F">
        <w:tc>
          <w:tcPr>
            <w:tcW w:w="1353" w:type="dxa"/>
          </w:tcPr>
          <w:p w14:paraId="7C4C3B1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55" w:type="dxa"/>
          </w:tcPr>
          <w:p w14:paraId="1383F0F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84.1</w:t>
            </w:r>
          </w:p>
        </w:tc>
        <w:tc>
          <w:tcPr>
            <w:tcW w:w="2016" w:type="dxa"/>
          </w:tcPr>
          <w:p w14:paraId="47C1220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7444E7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72844F0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72B77D0A" w14:textId="77777777" w:rsidTr="001E6A3F">
        <w:tc>
          <w:tcPr>
            <w:tcW w:w="1353" w:type="dxa"/>
          </w:tcPr>
          <w:p w14:paraId="2F3578A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55" w:type="dxa"/>
          </w:tcPr>
          <w:p w14:paraId="3161E1A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83.1</w:t>
            </w:r>
          </w:p>
        </w:tc>
        <w:tc>
          <w:tcPr>
            <w:tcW w:w="2016" w:type="dxa"/>
          </w:tcPr>
          <w:p w14:paraId="131B893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26C7F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37527DF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59781429" w14:textId="77777777" w:rsidTr="001E6A3F">
        <w:tc>
          <w:tcPr>
            <w:tcW w:w="1353" w:type="dxa"/>
          </w:tcPr>
          <w:p w14:paraId="0444E2B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55" w:type="dxa"/>
          </w:tcPr>
          <w:p w14:paraId="61B9761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T272882.1</w:t>
            </w:r>
          </w:p>
        </w:tc>
        <w:tc>
          <w:tcPr>
            <w:tcW w:w="2016" w:type="dxa"/>
          </w:tcPr>
          <w:p w14:paraId="22F44FB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1A3B10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1962" w:type="dxa"/>
          </w:tcPr>
          <w:p w14:paraId="4FCBD35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007E197A" w14:textId="77777777" w:rsidTr="001E6A3F">
        <w:tc>
          <w:tcPr>
            <w:tcW w:w="1353" w:type="dxa"/>
          </w:tcPr>
          <w:p w14:paraId="6EAA5B6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55" w:type="dxa"/>
          </w:tcPr>
          <w:p w14:paraId="1880AD6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J868797.1</w:t>
            </w:r>
          </w:p>
        </w:tc>
        <w:tc>
          <w:tcPr>
            <w:tcW w:w="2016" w:type="dxa"/>
          </w:tcPr>
          <w:p w14:paraId="1B89D49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1AD5BD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42A9A0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4407A4F4" w14:textId="77777777" w:rsidTr="001E6A3F">
        <w:tc>
          <w:tcPr>
            <w:tcW w:w="1353" w:type="dxa"/>
          </w:tcPr>
          <w:p w14:paraId="00A416C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55" w:type="dxa"/>
          </w:tcPr>
          <w:p w14:paraId="320B297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HQ148173.1</w:t>
            </w:r>
          </w:p>
        </w:tc>
        <w:tc>
          <w:tcPr>
            <w:tcW w:w="2016" w:type="dxa"/>
          </w:tcPr>
          <w:p w14:paraId="71417BC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83724F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962" w:type="dxa"/>
          </w:tcPr>
          <w:p w14:paraId="76916CC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C</w:t>
            </w:r>
          </w:p>
        </w:tc>
      </w:tr>
      <w:tr w:rsidR="00873FDF" w:rsidRPr="000E11B5" w14:paraId="0207BC30" w14:textId="77777777" w:rsidTr="001E6A3F">
        <w:tc>
          <w:tcPr>
            <w:tcW w:w="1353" w:type="dxa"/>
          </w:tcPr>
          <w:p w14:paraId="744FEC3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55" w:type="dxa"/>
          </w:tcPr>
          <w:p w14:paraId="392525E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HQ148174.1</w:t>
            </w:r>
          </w:p>
        </w:tc>
        <w:tc>
          <w:tcPr>
            <w:tcW w:w="2016" w:type="dxa"/>
          </w:tcPr>
          <w:p w14:paraId="612C3D46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9379A4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962" w:type="dxa"/>
          </w:tcPr>
          <w:p w14:paraId="65261BD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9C</w:t>
            </w:r>
          </w:p>
        </w:tc>
      </w:tr>
      <w:tr w:rsidR="00873FDF" w:rsidRPr="000E11B5" w14:paraId="54F47BF5" w14:textId="77777777" w:rsidTr="001E6A3F">
        <w:tc>
          <w:tcPr>
            <w:tcW w:w="1353" w:type="dxa"/>
          </w:tcPr>
          <w:p w14:paraId="7DCB3B2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55" w:type="dxa"/>
          </w:tcPr>
          <w:p w14:paraId="78AA20F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286063.1</w:t>
            </w:r>
          </w:p>
        </w:tc>
        <w:tc>
          <w:tcPr>
            <w:tcW w:w="2016" w:type="dxa"/>
          </w:tcPr>
          <w:p w14:paraId="31BF78A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tuberosum</w:t>
            </w:r>
          </w:p>
        </w:tc>
        <w:tc>
          <w:tcPr>
            <w:tcW w:w="1956" w:type="dxa"/>
          </w:tcPr>
          <w:p w14:paraId="1983645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60AC819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6S</w:t>
            </w:r>
          </w:p>
        </w:tc>
      </w:tr>
      <w:tr w:rsidR="00873FDF" w:rsidRPr="000E11B5" w14:paraId="19A58363" w14:textId="77777777" w:rsidTr="001E6A3F">
        <w:tc>
          <w:tcPr>
            <w:tcW w:w="1353" w:type="dxa"/>
          </w:tcPr>
          <w:p w14:paraId="42445AB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55" w:type="dxa"/>
          </w:tcPr>
          <w:p w14:paraId="535A04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0918.1</w:t>
            </w:r>
          </w:p>
        </w:tc>
        <w:tc>
          <w:tcPr>
            <w:tcW w:w="2016" w:type="dxa"/>
          </w:tcPr>
          <w:p w14:paraId="3F73A43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Eusto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russellianum</w:t>
            </w:r>
            <w:proofErr w:type="spellEnd"/>
          </w:p>
        </w:tc>
        <w:tc>
          <w:tcPr>
            <w:tcW w:w="1956" w:type="dxa"/>
          </w:tcPr>
          <w:p w14:paraId="526FB39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24A5B8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6R</w:t>
            </w:r>
          </w:p>
        </w:tc>
      </w:tr>
      <w:tr w:rsidR="00873FDF" w:rsidRPr="000E11B5" w14:paraId="124AAEAD" w14:textId="77777777" w:rsidTr="001E6A3F">
        <w:tc>
          <w:tcPr>
            <w:tcW w:w="1353" w:type="dxa"/>
          </w:tcPr>
          <w:p w14:paraId="7DAE3BC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55" w:type="dxa"/>
          </w:tcPr>
          <w:p w14:paraId="2038918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0919.1</w:t>
            </w:r>
          </w:p>
        </w:tc>
        <w:tc>
          <w:tcPr>
            <w:tcW w:w="2016" w:type="dxa"/>
          </w:tcPr>
          <w:p w14:paraId="35336CC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0E05FB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0AC3BD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R</w:t>
            </w:r>
          </w:p>
        </w:tc>
      </w:tr>
      <w:tr w:rsidR="00873FDF" w:rsidRPr="000E11B5" w14:paraId="545CD3F6" w14:textId="77777777" w:rsidTr="001E6A3F">
        <w:tc>
          <w:tcPr>
            <w:tcW w:w="1353" w:type="dxa"/>
          </w:tcPr>
          <w:p w14:paraId="561BD30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55" w:type="dxa"/>
          </w:tcPr>
          <w:p w14:paraId="047B858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0920.1</w:t>
            </w:r>
          </w:p>
        </w:tc>
        <w:tc>
          <w:tcPr>
            <w:tcW w:w="2016" w:type="dxa"/>
          </w:tcPr>
          <w:p w14:paraId="11BDE7D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D747A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884A93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R</w:t>
            </w:r>
          </w:p>
        </w:tc>
      </w:tr>
      <w:tr w:rsidR="00873FDF" w:rsidRPr="000E11B5" w14:paraId="66AA8C20" w14:textId="77777777" w:rsidTr="001E6A3F">
        <w:tc>
          <w:tcPr>
            <w:tcW w:w="1353" w:type="dxa"/>
          </w:tcPr>
          <w:p w14:paraId="083C5F8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55" w:type="dxa"/>
          </w:tcPr>
          <w:p w14:paraId="0F2AA6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0921.1</w:t>
            </w:r>
          </w:p>
        </w:tc>
        <w:tc>
          <w:tcPr>
            <w:tcW w:w="2016" w:type="dxa"/>
          </w:tcPr>
          <w:p w14:paraId="7246178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Eusto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russellianum</w:t>
            </w:r>
            <w:proofErr w:type="spellEnd"/>
          </w:p>
        </w:tc>
        <w:tc>
          <w:tcPr>
            <w:tcW w:w="1956" w:type="dxa"/>
          </w:tcPr>
          <w:p w14:paraId="06011E4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73F3AFC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R</w:t>
            </w:r>
          </w:p>
        </w:tc>
      </w:tr>
      <w:tr w:rsidR="00873FDF" w:rsidRPr="000E11B5" w14:paraId="32A92762" w14:textId="77777777" w:rsidTr="001E6A3F">
        <w:tc>
          <w:tcPr>
            <w:tcW w:w="1353" w:type="dxa"/>
          </w:tcPr>
          <w:p w14:paraId="37CEA22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55" w:type="dxa"/>
          </w:tcPr>
          <w:p w14:paraId="0D2ECB8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0922.1</w:t>
            </w:r>
          </w:p>
        </w:tc>
        <w:tc>
          <w:tcPr>
            <w:tcW w:w="2016" w:type="dxa"/>
          </w:tcPr>
          <w:p w14:paraId="574266A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stroemeria</w:t>
            </w:r>
          </w:p>
        </w:tc>
        <w:tc>
          <w:tcPr>
            <w:tcW w:w="1956" w:type="dxa"/>
          </w:tcPr>
          <w:p w14:paraId="2968535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251AEB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R</w:t>
            </w:r>
          </w:p>
        </w:tc>
      </w:tr>
      <w:tr w:rsidR="00873FDF" w:rsidRPr="000E11B5" w14:paraId="13F16CE2" w14:textId="77777777" w:rsidTr="001E6A3F">
        <w:tc>
          <w:tcPr>
            <w:tcW w:w="1353" w:type="dxa"/>
          </w:tcPr>
          <w:p w14:paraId="1E58A03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55" w:type="dxa"/>
          </w:tcPr>
          <w:p w14:paraId="490707A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181370.1</w:t>
            </w:r>
          </w:p>
        </w:tc>
        <w:tc>
          <w:tcPr>
            <w:tcW w:w="2016" w:type="dxa"/>
          </w:tcPr>
          <w:p w14:paraId="2DBCF81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stroemeria</w:t>
            </w:r>
          </w:p>
        </w:tc>
        <w:tc>
          <w:tcPr>
            <w:tcW w:w="1956" w:type="dxa"/>
          </w:tcPr>
          <w:p w14:paraId="4587730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7855F05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774CF704" w14:textId="77777777" w:rsidTr="001E6A3F">
        <w:tc>
          <w:tcPr>
            <w:tcW w:w="1353" w:type="dxa"/>
          </w:tcPr>
          <w:p w14:paraId="2FEACD9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55" w:type="dxa"/>
          </w:tcPr>
          <w:p w14:paraId="5DDD787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F001387.1</w:t>
            </w:r>
          </w:p>
        </w:tc>
        <w:tc>
          <w:tcPr>
            <w:tcW w:w="2016" w:type="dxa"/>
          </w:tcPr>
          <w:p w14:paraId="14623A1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75ADF7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1962" w:type="dxa"/>
          </w:tcPr>
          <w:p w14:paraId="143CB08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R</w:t>
            </w:r>
          </w:p>
        </w:tc>
      </w:tr>
      <w:tr w:rsidR="00873FDF" w:rsidRPr="000E11B5" w14:paraId="1C5C1D1D" w14:textId="77777777" w:rsidTr="001E6A3F">
        <w:tc>
          <w:tcPr>
            <w:tcW w:w="1353" w:type="dxa"/>
          </w:tcPr>
          <w:p w14:paraId="5EAD5BB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55" w:type="dxa"/>
          </w:tcPr>
          <w:p w14:paraId="3BA3B69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598.1</w:t>
            </w:r>
          </w:p>
        </w:tc>
        <w:tc>
          <w:tcPr>
            <w:tcW w:w="2016" w:type="dxa"/>
          </w:tcPr>
          <w:p w14:paraId="12A1CE6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476FFD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444168B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43E4BC76" w14:textId="77777777" w:rsidTr="001E6A3F">
        <w:tc>
          <w:tcPr>
            <w:tcW w:w="1353" w:type="dxa"/>
          </w:tcPr>
          <w:p w14:paraId="14D59E1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55" w:type="dxa"/>
          </w:tcPr>
          <w:p w14:paraId="621E361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599.1</w:t>
            </w:r>
          </w:p>
        </w:tc>
        <w:tc>
          <w:tcPr>
            <w:tcW w:w="2016" w:type="dxa"/>
          </w:tcPr>
          <w:p w14:paraId="3C0ED00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F4E653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1D8CF6C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35EAF51F" w14:textId="77777777" w:rsidTr="001E6A3F">
        <w:tc>
          <w:tcPr>
            <w:tcW w:w="1353" w:type="dxa"/>
          </w:tcPr>
          <w:p w14:paraId="391ED83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55" w:type="dxa"/>
          </w:tcPr>
          <w:p w14:paraId="6F5A0F5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600.1</w:t>
            </w:r>
          </w:p>
        </w:tc>
        <w:tc>
          <w:tcPr>
            <w:tcW w:w="2016" w:type="dxa"/>
          </w:tcPr>
          <w:p w14:paraId="6D0BA0D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22684A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4ABC53E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7419CB7F" w14:textId="77777777" w:rsidTr="001E6A3F">
        <w:tc>
          <w:tcPr>
            <w:tcW w:w="1353" w:type="dxa"/>
          </w:tcPr>
          <w:p w14:paraId="11CA6EF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55" w:type="dxa"/>
          </w:tcPr>
          <w:p w14:paraId="1E0EF4B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601.1</w:t>
            </w:r>
          </w:p>
        </w:tc>
        <w:tc>
          <w:tcPr>
            <w:tcW w:w="2016" w:type="dxa"/>
          </w:tcPr>
          <w:p w14:paraId="3ECF9A5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D604DA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3290B26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4D20A774" w14:textId="77777777" w:rsidTr="001E6A3F">
        <w:tc>
          <w:tcPr>
            <w:tcW w:w="1353" w:type="dxa"/>
          </w:tcPr>
          <w:p w14:paraId="1CA0C76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55" w:type="dxa"/>
          </w:tcPr>
          <w:p w14:paraId="5F0F062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602.1</w:t>
            </w:r>
          </w:p>
        </w:tc>
        <w:tc>
          <w:tcPr>
            <w:tcW w:w="2016" w:type="dxa"/>
          </w:tcPr>
          <w:p w14:paraId="5E6BB51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50E688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74CBE51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756DDC4B" w14:textId="77777777" w:rsidTr="001E6A3F">
        <w:tc>
          <w:tcPr>
            <w:tcW w:w="1353" w:type="dxa"/>
          </w:tcPr>
          <w:p w14:paraId="78C4EFF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55" w:type="dxa"/>
          </w:tcPr>
          <w:p w14:paraId="3636ED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603.1</w:t>
            </w:r>
          </w:p>
        </w:tc>
        <w:tc>
          <w:tcPr>
            <w:tcW w:w="2016" w:type="dxa"/>
          </w:tcPr>
          <w:p w14:paraId="743BD9F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7262E9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4ED5A6D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4B7F0F04" w14:textId="77777777" w:rsidTr="001E6A3F">
        <w:tc>
          <w:tcPr>
            <w:tcW w:w="1353" w:type="dxa"/>
          </w:tcPr>
          <w:p w14:paraId="12A91BD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55" w:type="dxa"/>
          </w:tcPr>
          <w:p w14:paraId="7C9CCA0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X443604.1</w:t>
            </w:r>
          </w:p>
        </w:tc>
        <w:tc>
          <w:tcPr>
            <w:tcW w:w="2016" w:type="dxa"/>
          </w:tcPr>
          <w:p w14:paraId="260096F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FAB47D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962" w:type="dxa"/>
          </w:tcPr>
          <w:p w14:paraId="68EF9DA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4C</w:t>
            </w:r>
          </w:p>
        </w:tc>
      </w:tr>
      <w:tr w:rsidR="00873FDF" w:rsidRPr="000E11B5" w14:paraId="6937B38B" w14:textId="77777777" w:rsidTr="001E6A3F">
        <w:tc>
          <w:tcPr>
            <w:tcW w:w="1353" w:type="dxa"/>
          </w:tcPr>
          <w:p w14:paraId="646FEB0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55" w:type="dxa"/>
          </w:tcPr>
          <w:p w14:paraId="3497B4C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70004.1</w:t>
            </w:r>
          </w:p>
        </w:tc>
        <w:tc>
          <w:tcPr>
            <w:tcW w:w="2016" w:type="dxa"/>
          </w:tcPr>
          <w:p w14:paraId="3AFECBD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BE00FD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962" w:type="dxa"/>
          </w:tcPr>
          <w:p w14:paraId="3DCC7F2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R</w:t>
            </w:r>
          </w:p>
        </w:tc>
      </w:tr>
      <w:tr w:rsidR="00873FDF" w:rsidRPr="000E11B5" w14:paraId="3006C02E" w14:textId="77777777" w:rsidTr="001E6A3F">
        <w:tc>
          <w:tcPr>
            <w:tcW w:w="1353" w:type="dxa"/>
          </w:tcPr>
          <w:p w14:paraId="18EFBF4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55" w:type="dxa"/>
          </w:tcPr>
          <w:p w14:paraId="408AC4B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F271219.1</w:t>
            </w:r>
          </w:p>
        </w:tc>
        <w:tc>
          <w:tcPr>
            <w:tcW w:w="2016" w:type="dxa"/>
          </w:tcPr>
          <w:p w14:paraId="26A96ED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Eustom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russellianum</w:t>
            </w:r>
            <w:proofErr w:type="spellEnd"/>
          </w:p>
        </w:tc>
        <w:tc>
          <w:tcPr>
            <w:tcW w:w="1956" w:type="dxa"/>
          </w:tcPr>
          <w:p w14:paraId="4D0EA13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1962" w:type="dxa"/>
          </w:tcPr>
          <w:p w14:paraId="454CD7F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0S</w:t>
            </w:r>
          </w:p>
        </w:tc>
      </w:tr>
      <w:tr w:rsidR="00873FDF" w:rsidRPr="000E11B5" w14:paraId="022B69DA" w14:textId="77777777" w:rsidTr="001E6A3F">
        <w:tc>
          <w:tcPr>
            <w:tcW w:w="1353" w:type="dxa"/>
          </w:tcPr>
          <w:p w14:paraId="0E07723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55" w:type="dxa"/>
          </w:tcPr>
          <w:p w14:paraId="4EB46E3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514257.1</w:t>
            </w:r>
          </w:p>
        </w:tc>
        <w:tc>
          <w:tcPr>
            <w:tcW w:w="2016" w:type="dxa"/>
          </w:tcPr>
          <w:p w14:paraId="7AF5C29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sativum</w:t>
            </w:r>
          </w:p>
        </w:tc>
        <w:tc>
          <w:tcPr>
            <w:tcW w:w="1956" w:type="dxa"/>
          </w:tcPr>
          <w:p w14:paraId="41382A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22D28B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2DDDD66D" w14:textId="77777777" w:rsidTr="001E6A3F">
        <w:tc>
          <w:tcPr>
            <w:tcW w:w="1353" w:type="dxa"/>
          </w:tcPr>
          <w:p w14:paraId="5688846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55" w:type="dxa"/>
          </w:tcPr>
          <w:p w14:paraId="4E4CEDD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9.1</w:t>
            </w:r>
          </w:p>
        </w:tc>
        <w:tc>
          <w:tcPr>
            <w:tcW w:w="2016" w:type="dxa"/>
          </w:tcPr>
          <w:p w14:paraId="784E24D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8E7C84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1EFB685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6R</w:t>
            </w:r>
          </w:p>
        </w:tc>
      </w:tr>
      <w:tr w:rsidR="00873FDF" w:rsidRPr="000E11B5" w14:paraId="1CA66F42" w14:textId="77777777" w:rsidTr="001E6A3F">
        <w:tc>
          <w:tcPr>
            <w:tcW w:w="1353" w:type="dxa"/>
          </w:tcPr>
          <w:p w14:paraId="3277D5C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55" w:type="dxa"/>
          </w:tcPr>
          <w:p w14:paraId="3A505C3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6.1</w:t>
            </w:r>
          </w:p>
        </w:tc>
        <w:tc>
          <w:tcPr>
            <w:tcW w:w="2016" w:type="dxa"/>
          </w:tcPr>
          <w:p w14:paraId="37EEF45D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5215E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4C3B5E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6R</w:t>
            </w:r>
          </w:p>
        </w:tc>
      </w:tr>
      <w:tr w:rsidR="00873FDF" w:rsidRPr="000E11B5" w14:paraId="4AB0E0A5" w14:textId="77777777" w:rsidTr="001E6A3F">
        <w:tc>
          <w:tcPr>
            <w:tcW w:w="1353" w:type="dxa"/>
          </w:tcPr>
          <w:p w14:paraId="3807076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55" w:type="dxa"/>
          </w:tcPr>
          <w:p w14:paraId="00B2C3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8.1</w:t>
            </w:r>
          </w:p>
        </w:tc>
        <w:tc>
          <w:tcPr>
            <w:tcW w:w="2016" w:type="dxa"/>
          </w:tcPr>
          <w:p w14:paraId="6511EFB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C275E2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D532B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6R</w:t>
            </w:r>
          </w:p>
        </w:tc>
      </w:tr>
      <w:tr w:rsidR="00873FDF" w:rsidRPr="000E11B5" w14:paraId="45CB5854" w14:textId="77777777" w:rsidTr="001E6A3F">
        <w:tc>
          <w:tcPr>
            <w:tcW w:w="1353" w:type="dxa"/>
          </w:tcPr>
          <w:p w14:paraId="7EA6F23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55" w:type="dxa"/>
          </w:tcPr>
          <w:p w14:paraId="65A6B4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658242.1</w:t>
            </w:r>
          </w:p>
        </w:tc>
        <w:tc>
          <w:tcPr>
            <w:tcW w:w="2016" w:type="dxa"/>
          </w:tcPr>
          <w:p w14:paraId="4755ED47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67C8A1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32CB8C1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R</w:t>
            </w:r>
          </w:p>
        </w:tc>
      </w:tr>
      <w:tr w:rsidR="00873FDF" w:rsidRPr="000E11B5" w14:paraId="79364811" w14:textId="77777777" w:rsidTr="001E6A3F">
        <w:tc>
          <w:tcPr>
            <w:tcW w:w="1353" w:type="dxa"/>
          </w:tcPr>
          <w:p w14:paraId="25086AE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55" w:type="dxa"/>
          </w:tcPr>
          <w:p w14:paraId="4EF9F85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171104.1</w:t>
            </w:r>
          </w:p>
        </w:tc>
        <w:tc>
          <w:tcPr>
            <w:tcW w:w="2016" w:type="dxa"/>
          </w:tcPr>
          <w:p w14:paraId="66B8BB9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802044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962" w:type="dxa"/>
          </w:tcPr>
          <w:p w14:paraId="606AB8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2C</w:t>
            </w:r>
          </w:p>
        </w:tc>
      </w:tr>
      <w:tr w:rsidR="00873FDF" w:rsidRPr="000E11B5" w14:paraId="203F1DA9" w14:textId="77777777" w:rsidTr="001E6A3F">
        <w:tc>
          <w:tcPr>
            <w:tcW w:w="1353" w:type="dxa"/>
          </w:tcPr>
          <w:p w14:paraId="3277AE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55" w:type="dxa"/>
          </w:tcPr>
          <w:p w14:paraId="3469C95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KF171105.1</w:t>
            </w:r>
          </w:p>
        </w:tc>
        <w:tc>
          <w:tcPr>
            <w:tcW w:w="2016" w:type="dxa"/>
          </w:tcPr>
          <w:p w14:paraId="595D92A6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5CFE32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962" w:type="dxa"/>
          </w:tcPr>
          <w:p w14:paraId="434A9B9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2C</w:t>
            </w:r>
          </w:p>
        </w:tc>
      </w:tr>
      <w:tr w:rsidR="00873FDF" w:rsidRPr="000E11B5" w14:paraId="654CF825" w14:textId="77777777" w:rsidTr="001E6A3F">
        <w:tc>
          <w:tcPr>
            <w:tcW w:w="1353" w:type="dxa"/>
          </w:tcPr>
          <w:p w14:paraId="3061AC4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955" w:type="dxa"/>
          </w:tcPr>
          <w:p w14:paraId="2E1A9EA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150107.1</w:t>
            </w:r>
          </w:p>
        </w:tc>
        <w:tc>
          <w:tcPr>
            <w:tcW w:w="2016" w:type="dxa"/>
          </w:tcPr>
          <w:p w14:paraId="4E45EA86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B42FFC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1962" w:type="dxa"/>
          </w:tcPr>
          <w:p w14:paraId="045C559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7781DF22" w14:textId="77777777" w:rsidTr="001E6A3F">
        <w:tc>
          <w:tcPr>
            <w:tcW w:w="1353" w:type="dxa"/>
          </w:tcPr>
          <w:p w14:paraId="54D87F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55" w:type="dxa"/>
          </w:tcPr>
          <w:p w14:paraId="1098A15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FJ185142.1</w:t>
            </w:r>
          </w:p>
        </w:tc>
        <w:tc>
          <w:tcPr>
            <w:tcW w:w="2016" w:type="dxa"/>
          </w:tcPr>
          <w:p w14:paraId="4A723D7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BAC637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962" w:type="dxa"/>
          </w:tcPr>
          <w:p w14:paraId="3F71457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8C</w:t>
            </w:r>
          </w:p>
        </w:tc>
      </w:tr>
      <w:tr w:rsidR="00873FDF" w:rsidRPr="000E11B5" w14:paraId="63AB1A52" w14:textId="77777777" w:rsidTr="001E6A3F">
        <w:tc>
          <w:tcPr>
            <w:tcW w:w="1353" w:type="dxa"/>
          </w:tcPr>
          <w:p w14:paraId="4C5A08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55" w:type="dxa"/>
          </w:tcPr>
          <w:p w14:paraId="3502E93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B60203.1</w:t>
            </w:r>
          </w:p>
        </w:tc>
        <w:tc>
          <w:tcPr>
            <w:tcW w:w="2016" w:type="dxa"/>
          </w:tcPr>
          <w:p w14:paraId="4BBA8B3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E7CD1A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258468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52DE98D7" w14:textId="77777777" w:rsidTr="001E6A3F">
        <w:tc>
          <w:tcPr>
            <w:tcW w:w="1353" w:type="dxa"/>
          </w:tcPr>
          <w:p w14:paraId="361DB1B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55" w:type="dxa"/>
          </w:tcPr>
          <w:p w14:paraId="2C3802A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69.1</w:t>
            </w:r>
          </w:p>
        </w:tc>
        <w:tc>
          <w:tcPr>
            <w:tcW w:w="2016" w:type="dxa"/>
          </w:tcPr>
          <w:p w14:paraId="7BCB024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6236BC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7EAB99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1C5A4B90" w14:textId="77777777" w:rsidTr="001E6A3F">
        <w:tc>
          <w:tcPr>
            <w:tcW w:w="1353" w:type="dxa"/>
          </w:tcPr>
          <w:p w14:paraId="409A58C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55" w:type="dxa"/>
          </w:tcPr>
          <w:p w14:paraId="7C4CC0F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U477515.1</w:t>
            </w:r>
          </w:p>
        </w:tc>
        <w:tc>
          <w:tcPr>
            <w:tcW w:w="2016" w:type="dxa"/>
          </w:tcPr>
          <w:p w14:paraId="27942C3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A71C58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1962" w:type="dxa"/>
          </w:tcPr>
          <w:p w14:paraId="79B47E3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7C</w:t>
            </w:r>
          </w:p>
        </w:tc>
      </w:tr>
      <w:tr w:rsidR="00873FDF" w:rsidRPr="000E11B5" w14:paraId="137AD10E" w14:textId="77777777" w:rsidTr="001E6A3F">
        <w:tc>
          <w:tcPr>
            <w:tcW w:w="1353" w:type="dxa"/>
          </w:tcPr>
          <w:p w14:paraId="4F118F7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55" w:type="dxa"/>
          </w:tcPr>
          <w:p w14:paraId="6FBA360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6.1</w:t>
            </w:r>
          </w:p>
        </w:tc>
        <w:tc>
          <w:tcPr>
            <w:tcW w:w="2016" w:type="dxa"/>
          </w:tcPr>
          <w:p w14:paraId="55B87EC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1E5052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6A03164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02CE6B27" w14:textId="77777777" w:rsidTr="001E6A3F">
        <w:tc>
          <w:tcPr>
            <w:tcW w:w="1353" w:type="dxa"/>
          </w:tcPr>
          <w:p w14:paraId="69B2B41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55" w:type="dxa"/>
          </w:tcPr>
          <w:p w14:paraId="07B3C46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1.1</w:t>
            </w:r>
          </w:p>
        </w:tc>
        <w:tc>
          <w:tcPr>
            <w:tcW w:w="2016" w:type="dxa"/>
          </w:tcPr>
          <w:p w14:paraId="16835CE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va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ggregatum</w:t>
            </w:r>
          </w:p>
        </w:tc>
        <w:tc>
          <w:tcPr>
            <w:tcW w:w="1956" w:type="dxa"/>
          </w:tcPr>
          <w:p w14:paraId="48907C9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6A09535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3DF21341" w14:textId="77777777" w:rsidTr="001E6A3F">
        <w:tc>
          <w:tcPr>
            <w:tcW w:w="1353" w:type="dxa"/>
          </w:tcPr>
          <w:p w14:paraId="43F15C0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955" w:type="dxa"/>
          </w:tcPr>
          <w:p w14:paraId="1D6486D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0.1</w:t>
            </w:r>
          </w:p>
        </w:tc>
        <w:tc>
          <w:tcPr>
            <w:tcW w:w="2016" w:type="dxa"/>
          </w:tcPr>
          <w:p w14:paraId="349587C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785999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B61B1E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4E2F7106" w14:textId="77777777" w:rsidTr="001E6A3F">
        <w:tc>
          <w:tcPr>
            <w:tcW w:w="1353" w:type="dxa"/>
          </w:tcPr>
          <w:p w14:paraId="0AD96A8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55" w:type="dxa"/>
          </w:tcPr>
          <w:p w14:paraId="51D85C3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4.1</w:t>
            </w:r>
          </w:p>
        </w:tc>
        <w:tc>
          <w:tcPr>
            <w:tcW w:w="2016" w:type="dxa"/>
          </w:tcPr>
          <w:p w14:paraId="7456730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387FDE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3256F6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4CD617DA" w14:textId="77777777" w:rsidTr="001E6A3F">
        <w:tc>
          <w:tcPr>
            <w:tcW w:w="1353" w:type="dxa"/>
          </w:tcPr>
          <w:p w14:paraId="0D0FCC4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55" w:type="dxa"/>
          </w:tcPr>
          <w:p w14:paraId="321C62C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3.1</w:t>
            </w:r>
          </w:p>
        </w:tc>
        <w:tc>
          <w:tcPr>
            <w:tcW w:w="2016" w:type="dxa"/>
          </w:tcPr>
          <w:p w14:paraId="06068C3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43CFF1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731377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47F6D6C4" w14:textId="77777777" w:rsidTr="001E6A3F">
        <w:tc>
          <w:tcPr>
            <w:tcW w:w="1353" w:type="dxa"/>
          </w:tcPr>
          <w:p w14:paraId="4C5DD88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55" w:type="dxa"/>
          </w:tcPr>
          <w:p w14:paraId="474917E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DQ233472.1</w:t>
            </w:r>
          </w:p>
        </w:tc>
        <w:tc>
          <w:tcPr>
            <w:tcW w:w="2016" w:type="dxa"/>
          </w:tcPr>
          <w:p w14:paraId="5A25BBD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4A54F7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962" w:type="dxa"/>
          </w:tcPr>
          <w:p w14:paraId="04E7B42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05S</w:t>
            </w:r>
          </w:p>
        </w:tc>
      </w:tr>
      <w:tr w:rsidR="00873FDF" w:rsidRPr="000E11B5" w14:paraId="33764C15" w14:textId="77777777" w:rsidTr="001E6A3F">
        <w:tc>
          <w:tcPr>
            <w:tcW w:w="1353" w:type="dxa"/>
          </w:tcPr>
          <w:p w14:paraId="639A098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55" w:type="dxa"/>
          </w:tcPr>
          <w:p w14:paraId="276D32B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6.1</w:t>
            </w:r>
          </w:p>
        </w:tc>
        <w:tc>
          <w:tcPr>
            <w:tcW w:w="2016" w:type="dxa"/>
          </w:tcPr>
          <w:p w14:paraId="233FCE8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1E208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77C37D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740DDE4E" w14:textId="77777777" w:rsidTr="001E6A3F">
        <w:tc>
          <w:tcPr>
            <w:tcW w:w="1353" w:type="dxa"/>
          </w:tcPr>
          <w:p w14:paraId="5C517E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55" w:type="dxa"/>
          </w:tcPr>
          <w:p w14:paraId="3D6DAE5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5.1</w:t>
            </w:r>
          </w:p>
        </w:tc>
        <w:tc>
          <w:tcPr>
            <w:tcW w:w="2016" w:type="dxa"/>
          </w:tcPr>
          <w:p w14:paraId="33C52268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CC5C67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A5BEFD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5FD7B4A6" w14:textId="77777777" w:rsidTr="001E6A3F">
        <w:tc>
          <w:tcPr>
            <w:tcW w:w="1353" w:type="dxa"/>
          </w:tcPr>
          <w:p w14:paraId="53163B3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55" w:type="dxa"/>
          </w:tcPr>
          <w:p w14:paraId="16E98D2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4.1</w:t>
            </w:r>
          </w:p>
        </w:tc>
        <w:tc>
          <w:tcPr>
            <w:tcW w:w="2016" w:type="dxa"/>
          </w:tcPr>
          <w:p w14:paraId="18D926E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DB5361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0BE80A1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5677C4C8" w14:textId="77777777" w:rsidTr="001E6A3F">
        <w:tc>
          <w:tcPr>
            <w:tcW w:w="1353" w:type="dxa"/>
          </w:tcPr>
          <w:p w14:paraId="713A292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55" w:type="dxa"/>
          </w:tcPr>
          <w:p w14:paraId="5F49D01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3.1</w:t>
            </w:r>
          </w:p>
        </w:tc>
        <w:tc>
          <w:tcPr>
            <w:tcW w:w="2016" w:type="dxa"/>
          </w:tcPr>
          <w:p w14:paraId="2DC156E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D30A7F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7EA9E30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7986DEDF" w14:textId="77777777" w:rsidTr="001E6A3F">
        <w:tc>
          <w:tcPr>
            <w:tcW w:w="1353" w:type="dxa"/>
          </w:tcPr>
          <w:p w14:paraId="4BC517E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955" w:type="dxa"/>
          </w:tcPr>
          <w:p w14:paraId="6331E9C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2.1</w:t>
            </w:r>
          </w:p>
        </w:tc>
        <w:tc>
          <w:tcPr>
            <w:tcW w:w="2016" w:type="dxa"/>
          </w:tcPr>
          <w:p w14:paraId="0CE3603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9EF432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AEEE2F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0FC2C9AF" w14:textId="77777777" w:rsidTr="001E6A3F">
        <w:tc>
          <w:tcPr>
            <w:tcW w:w="1353" w:type="dxa"/>
          </w:tcPr>
          <w:p w14:paraId="4620FE7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55" w:type="dxa"/>
          </w:tcPr>
          <w:p w14:paraId="7ACF9D0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1.1</w:t>
            </w:r>
          </w:p>
        </w:tc>
        <w:tc>
          <w:tcPr>
            <w:tcW w:w="2016" w:type="dxa"/>
          </w:tcPr>
          <w:p w14:paraId="09C9234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45AA0E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3DA7B8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5E8764FD" w14:textId="77777777" w:rsidTr="001E6A3F">
        <w:tc>
          <w:tcPr>
            <w:tcW w:w="1353" w:type="dxa"/>
          </w:tcPr>
          <w:p w14:paraId="3EC002E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55" w:type="dxa"/>
          </w:tcPr>
          <w:p w14:paraId="673C714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50.1</w:t>
            </w:r>
          </w:p>
        </w:tc>
        <w:tc>
          <w:tcPr>
            <w:tcW w:w="2016" w:type="dxa"/>
          </w:tcPr>
          <w:p w14:paraId="14D3437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7D09B7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68E9705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6AD88E7C" w14:textId="77777777" w:rsidTr="001E6A3F">
        <w:tc>
          <w:tcPr>
            <w:tcW w:w="1353" w:type="dxa"/>
          </w:tcPr>
          <w:p w14:paraId="0B3A1E4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55" w:type="dxa"/>
          </w:tcPr>
          <w:p w14:paraId="4FA8072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9.1</w:t>
            </w:r>
          </w:p>
        </w:tc>
        <w:tc>
          <w:tcPr>
            <w:tcW w:w="2016" w:type="dxa"/>
          </w:tcPr>
          <w:p w14:paraId="7C27EF1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30CF3F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42F923A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31A468FF" w14:textId="77777777" w:rsidTr="001E6A3F">
        <w:tc>
          <w:tcPr>
            <w:tcW w:w="1353" w:type="dxa"/>
          </w:tcPr>
          <w:p w14:paraId="10DF115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55" w:type="dxa"/>
          </w:tcPr>
          <w:p w14:paraId="58A874B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8.1</w:t>
            </w:r>
          </w:p>
        </w:tc>
        <w:tc>
          <w:tcPr>
            <w:tcW w:w="2016" w:type="dxa"/>
          </w:tcPr>
          <w:p w14:paraId="519383D3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335179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46D6987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46ED3D21" w14:textId="77777777" w:rsidTr="001E6A3F">
        <w:tc>
          <w:tcPr>
            <w:tcW w:w="1353" w:type="dxa"/>
          </w:tcPr>
          <w:p w14:paraId="0B5CCE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55" w:type="dxa"/>
          </w:tcPr>
          <w:p w14:paraId="027C826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7.1</w:t>
            </w:r>
          </w:p>
        </w:tc>
        <w:tc>
          <w:tcPr>
            <w:tcW w:w="2016" w:type="dxa"/>
          </w:tcPr>
          <w:p w14:paraId="7DA40E8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9CEFC3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4AF5F7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3B6B3CF9" w14:textId="77777777" w:rsidTr="001E6A3F">
        <w:tc>
          <w:tcPr>
            <w:tcW w:w="1353" w:type="dxa"/>
          </w:tcPr>
          <w:p w14:paraId="164EF4F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55" w:type="dxa"/>
          </w:tcPr>
          <w:p w14:paraId="6E18FA6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6.1</w:t>
            </w:r>
          </w:p>
        </w:tc>
        <w:tc>
          <w:tcPr>
            <w:tcW w:w="2016" w:type="dxa"/>
          </w:tcPr>
          <w:p w14:paraId="4F4C1F1C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652443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0D100A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2B42BA6D" w14:textId="77777777" w:rsidTr="001E6A3F">
        <w:tc>
          <w:tcPr>
            <w:tcW w:w="1353" w:type="dxa"/>
          </w:tcPr>
          <w:p w14:paraId="1C0F017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55" w:type="dxa"/>
          </w:tcPr>
          <w:p w14:paraId="06B7E00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5.1</w:t>
            </w:r>
          </w:p>
        </w:tc>
        <w:tc>
          <w:tcPr>
            <w:tcW w:w="2016" w:type="dxa"/>
          </w:tcPr>
          <w:p w14:paraId="5719AC4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EF219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78C150B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18BB2784" w14:textId="77777777" w:rsidTr="001E6A3F">
        <w:tc>
          <w:tcPr>
            <w:tcW w:w="1353" w:type="dxa"/>
          </w:tcPr>
          <w:p w14:paraId="39F6ACC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955" w:type="dxa"/>
          </w:tcPr>
          <w:p w14:paraId="474E5B0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2.1</w:t>
            </w:r>
          </w:p>
        </w:tc>
        <w:tc>
          <w:tcPr>
            <w:tcW w:w="2016" w:type="dxa"/>
          </w:tcPr>
          <w:p w14:paraId="2407F3F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0280AD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7B34194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447E3C8C" w14:textId="77777777" w:rsidTr="001E6A3F">
        <w:tc>
          <w:tcPr>
            <w:tcW w:w="1353" w:type="dxa"/>
          </w:tcPr>
          <w:p w14:paraId="5EE7C1B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55" w:type="dxa"/>
          </w:tcPr>
          <w:p w14:paraId="7BFEEC8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1.1</w:t>
            </w:r>
          </w:p>
        </w:tc>
        <w:tc>
          <w:tcPr>
            <w:tcW w:w="2016" w:type="dxa"/>
          </w:tcPr>
          <w:p w14:paraId="7DC5FF70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FE575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10DE8AC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68DC5D74" w14:textId="77777777" w:rsidTr="001E6A3F">
        <w:tc>
          <w:tcPr>
            <w:tcW w:w="1353" w:type="dxa"/>
          </w:tcPr>
          <w:p w14:paraId="39E59B4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55" w:type="dxa"/>
          </w:tcPr>
          <w:p w14:paraId="3883CE0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0.1</w:t>
            </w:r>
          </w:p>
        </w:tc>
        <w:tc>
          <w:tcPr>
            <w:tcW w:w="2016" w:type="dxa"/>
          </w:tcPr>
          <w:p w14:paraId="3383184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4747A87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317F34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7EB24773" w14:textId="77777777" w:rsidTr="001E6A3F">
        <w:tc>
          <w:tcPr>
            <w:tcW w:w="1353" w:type="dxa"/>
          </w:tcPr>
          <w:p w14:paraId="68FA1E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55" w:type="dxa"/>
          </w:tcPr>
          <w:p w14:paraId="5E74F6A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7.1</w:t>
            </w:r>
          </w:p>
        </w:tc>
        <w:tc>
          <w:tcPr>
            <w:tcW w:w="2016" w:type="dxa"/>
          </w:tcPr>
          <w:p w14:paraId="48263B8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DC791D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6C3314C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6C4E7990" w14:textId="77777777" w:rsidTr="001E6A3F">
        <w:tc>
          <w:tcPr>
            <w:tcW w:w="1353" w:type="dxa"/>
          </w:tcPr>
          <w:p w14:paraId="186C09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55" w:type="dxa"/>
          </w:tcPr>
          <w:p w14:paraId="03B6588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6.1</w:t>
            </w:r>
          </w:p>
        </w:tc>
        <w:tc>
          <w:tcPr>
            <w:tcW w:w="2016" w:type="dxa"/>
          </w:tcPr>
          <w:p w14:paraId="056F471B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1907874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50DDE95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24536C6C" w14:textId="77777777" w:rsidTr="001E6A3F">
        <w:tc>
          <w:tcPr>
            <w:tcW w:w="1353" w:type="dxa"/>
          </w:tcPr>
          <w:p w14:paraId="199A6EE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55" w:type="dxa"/>
          </w:tcPr>
          <w:p w14:paraId="549DEC8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5.1</w:t>
            </w:r>
          </w:p>
        </w:tc>
        <w:tc>
          <w:tcPr>
            <w:tcW w:w="2016" w:type="dxa"/>
          </w:tcPr>
          <w:p w14:paraId="49882254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0699D33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564807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70F79BAB" w14:textId="77777777" w:rsidTr="001E6A3F">
        <w:tc>
          <w:tcPr>
            <w:tcW w:w="1353" w:type="dxa"/>
          </w:tcPr>
          <w:p w14:paraId="2F733F4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55" w:type="dxa"/>
          </w:tcPr>
          <w:p w14:paraId="7350658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4.1</w:t>
            </w:r>
          </w:p>
        </w:tc>
        <w:tc>
          <w:tcPr>
            <w:tcW w:w="2016" w:type="dxa"/>
          </w:tcPr>
          <w:p w14:paraId="6E53F635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26194D5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3B990D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3134D6F6" w14:textId="77777777" w:rsidTr="001E6A3F">
        <w:tc>
          <w:tcPr>
            <w:tcW w:w="1353" w:type="dxa"/>
          </w:tcPr>
          <w:p w14:paraId="661BD51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55" w:type="dxa"/>
          </w:tcPr>
          <w:p w14:paraId="54CB022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3.1</w:t>
            </w:r>
          </w:p>
        </w:tc>
        <w:tc>
          <w:tcPr>
            <w:tcW w:w="2016" w:type="dxa"/>
          </w:tcPr>
          <w:p w14:paraId="0B1ED62F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90B832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09B2F3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3F51EF41" w14:textId="77777777" w:rsidTr="001E6A3F">
        <w:tc>
          <w:tcPr>
            <w:tcW w:w="1353" w:type="dxa"/>
          </w:tcPr>
          <w:p w14:paraId="5327643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55" w:type="dxa"/>
          </w:tcPr>
          <w:p w14:paraId="293BC14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2.1</w:t>
            </w:r>
          </w:p>
        </w:tc>
        <w:tc>
          <w:tcPr>
            <w:tcW w:w="2016" w:type="dxa"/>
          </w:tcPr>
          <w:p w14:paraId="7472CF4E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387CF9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3C34594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0514F513" w14:textId="77777777" w:rsidTr="001E6A3F">
        <w:tc>
          <w:tcPr>
            <w:tcW w:w="1353" w:type="dxa"/>
          </w:tcPr>
          <w:p w14:paraId="4554711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55" w:type="dxa"/>
          </w:tcPr>
          <w:p w14:paraId="53848A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1.1</w:t>
            </w:r>
          </w:p>
        </w:tc>
        <w:tc>
          <w:tcPr>
            <w:tcW w:w="2016" w:type="dxa"/>
          </w:tcPr>
          <w:p w14:paraId="1EBA9639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721D1E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677EC33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079D175B" w14:textId="77777777" w:rsidTr="001E6A3F">
        <w:tc>
          <w:tcPr>
            <w:tcW w:w="1353" w:type="dxa"/>
          </w:tcPr>
          <w:p w14:paraId="100A7B5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55" w:type="dxa"/>
          </w:tcPr>
          <w:p w14:paraId="7D29D31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0.1</w:t>
            </w:r>
          </w:p>
        </w:tc>
        <w:tc>
          <w:tcPr>
            <w:tcW w:w="2016" w:type="dxa"/>
          </w:tcPr>
          <w:p w14:paraId="48937B6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CF145A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2F0901F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54126BB0" w14:textId="77777777" w:rsidTr="001E6A3F">
        <w:tc>
          <w:tcPr>
            <w:tcW w:w="1353" w:type="dxa"/>
          </w:tcPr>
          <w:p w14:paraId="3095C17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55" w:type="dxa"/>
          </w:tcPr>
          <w:p w14:paraId="7C2CEAE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29.1</w:t>
            </w:r>
          </w:p>
        </w:tc>
        <w:tc>
          <w:tcPr>
            <w:tcW w:w="2016" w:type="dxa"/>
          </w:tcPr>
          <w:p w14:paraId="623C3126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A36769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56714FE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428AAB32" w14:textId="77777777" w:rsidTr="001E6A3F">
        <w:tc>
          <w:tcPr>
            <w:tcW w:w="1353" w:type="dxa"/>
          </w:tcPr>
          <w:p w14:paraId="61BA2FE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55" w:type="dxa"/>
          </w:tcPr>
          <w:p w14:paraId="3ECD94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4.1</w:t>
            </w:r>
          </w:p>
        </w:tc>
        <w:tc>
          <w:tcPr>
            <w:tcW w:w="2016" w:type="dxa"/>
          </w:tcPr>
          <w:p w14:paraId="6FB3BC55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5D4CFE2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6DBE8F4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3488D113" w14:textId="77777777" w:rsidTr="001E6A3F">
        <w:tc>
          <w:tcPr>
            <w:tcW w:w="1353" w:type="dxa"/>
          </w:tcPr>
          <w:p w14:paraId="5CD67D4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55" w:type="dxa"/>
          </w:tcPr>
          <w:p w14:paraId="2B91A82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43.1</w:t>
            </w:r>
          </w:p>
        </w:tc>
        <w:tc>
          <w:tcPr>
            <w:tcW w:w="2016" w:type="dxa"/>
          </w:tcPr>
          <w:p w14:paraId="0DED787A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6A33A7A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5AB3888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798B2209" w14:textId="77777777" w:rsidTr="001E6A3F">
        <w:tc>
          <w:tcPr>
            <w:tcW w:w="1353" w:type="dxa"/>
          </w:tcPr>
          <w:p w14:paraId="7FC9845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55" w:type="dxa"/>
          </w:tcPr>
          <w:p w14:paraId="70E5FD0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9.1</w:t>
            </w:r>
          </w:p>
        </w:tc>
        <w:tc>
          <w:tcPr>
            <w:tcW w:w="2016" w:type="dxa"/>
          </w:tcPr>
          <w:p w14:paraId="4228DB12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3469202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400421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6E31477D" w14:textId="77777777" w:rsidTr="001E6A3F">
        <w:tc>
          <w:tcPr>
            <w:tcW w:w="1353" w:type="dxa"/>
          </w:tcPr>
          <w:p w14:paraId="69A599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55" w:type="dxa"/>
          </w:tcPr>
          <w:p w14:paraId="10FD878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AB871438.1</w:t>
            </w:r>
          </w:p>
        </w:tc>
        <w:tc>
          <w:tcPr>
            <w:tcW w:w="2016" w:type="dxa"/>
          </w:tcPr>
          <w:p w14:paraId="694443D1" w14:textId="77777777" w:rsidR="00873FDF" w:rsidRPr="000E11B5" w:rsidRDefault="00873FDF" w:rsidP="001E6A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</w:p>
        </w:tc>
        <w:tc>
          <w:tcPr>
            <w:tcW w:w="1956" w:type="dxa"/>
          </w:tcPr>
          <w:p w14:paraId="7AEA8E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962" w:type="dxa"/>
          </w:tcPr>
          <w:p w14:paraId="136D96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3S</w:t>
            </w:r>
          </w:p>
        </w:tc>
      </w:tr>
      <w:tr w:rsidR="00873FDF" w:rsidRPr="000E11B5" w14:paraId="65E434B0" w14:textId="77777777" w:rsidTr="001E6A3F">
        <w:tc>
          <w:tcPr>
            <w:tcW w:w="1353" w:type="dxa"/>
          </w:tcPr>
          <w:p w14:paraId="7390697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55" w:type="dxa"/>
          </w:tcPr>
          <w:p w14:paraId="062AD92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Q2677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016" w:type="dxa"/>
          </w:tcPr>
          <w:p w14:paraId="34D9FF7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per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 xml:space="preserve"> (TSWV)</w:t>
            </w:r>
          </w:p>
        </w:tc>
        <w:tc>
          <w:tcPr>
            <w:tcW w:w="1956" w:type="dxa"/>
          </w:tcPr>
          <w:p w14:paraId="2A2B59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1962" w:type="dxa"/>
          </w:tcPr>
          <w:p w14:paraId="5C1327A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010C</w:t>
            </w:r>
          </w:p>
        </w:tc>
      </w:tr>
    </w:tbl>
    <w:p w14:paraId="7EC61EAC" w14:textId="77777777" w:rsidR="00873FDF" w:rsidRDefault="00873FDF" w:rsidP="00873FDF">
      <w:pPr>
        <w:tabs>
          <w:tab w:val="left" w:pos="165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93AB6B" w14:textId="77777777" w:rsidR="00873FDF" w:rsidRDefault="00873FDF" w:rsidP="00873FDF">
      <w:pPr>
        <w:rPr>
          <w:rFonts w:ascii="Times New Roman" w:hAnsi="Times New Roman" w:cs="Times New Roman"/>
          <w:b/>
          <w:sz w:val="24"/>
          <w:szCs w:val="24"/>
        </w:rPr>
        <w:sectPr w:rsidR="00873FDF" w:rsidSect="00A219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23CFF5" w14:textId="371CD1E8" w:rsidR="00873FDF" w:rsidRPr="000E11B5" w:rsidRDefault="000212EB" w:rsidP="00873FDF">
      <w:pPr>
        <w:ind w:right="-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73FDF">
        <w:rPr>
          <w:rFonts w:ascii="Times New Roman" w:hAnsi="Times New Roman" w:cs="Times New Roman"/>
          <w:b/>
          <w:sz w:val="24"/>
          <w:szCs w:val="24"/>
        </w:rPr>
        <w:t>Table S2</w:t>
      </w:r>
      <w:r w:rsidR="00873FDF" w:rsidRPr="000E11B5">
        <w:rPr>
          <w:rFonts w:ascii="Times New Roman" w:hAnsi="Times New Roman" w:cs="Times New Roman"/>
          <w:b/>
          <w:sz w:val="24"/>
          <w:szCs w:val="24"/>
        </w:rPr>
        <w:t>.  Details of parameters estimated using BEASTv2.4.6 analysis</w:t>
      </w:r>
    </w:p>
    <w:p w14:paraId="1DEDCAAA" w14:textId="77777777" w:rsidR="00873FDF" w:rsidRPr="000E11B5" w:rsidRDefault="00873FDF" w:rsidP="00873FD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1530"/>
        <w:gridCol w:w="1710"/>
        <w:gridCol w:w="1260"/>
        <w:gridCol w:w="1260"/>
        <w:gridCol w:w="1170"/>
        <w:gridCol w:w="1260"/>
        <w:gridCol w:w="1350"/>
        <w:gridCol w:w="1530"/>
        <w:gridCol w:w="1530"/>
      </w:tblGrid>
      <w:tr w:rsidR="00873FDF" w:rsidRPr="000E11B5" w14:paraId="4D3446D0" w14:textId="77777777" w:rsidTr="001E6A3F">
        <w:trPr>
          <w:trHeight w:val="1070"/>
        </w:trPr>
        <w:tc>
          <w:tcPr>
            <w:tcW w:w="535" w:type="dxa"/>
          </w:tcPr>
          <w:p w14:paraId="46849B5F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496D84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FB5145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Substitution model</w:t>
            </w:r>
          </w:p>
        </w:tc>
        <w:tc>
          <w:tcPr>
            <w:tcW w:w="1530" w:type="dxa"/>
          </w:tcPr>
          <w:p w14:paraId="3B69A89F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Clock model</w:t>
            </w:r>
          </w:p>
        </w:tc>
        <w:tc>
          <w:tcPr>
            <w:tcW w:w="1710" w:type="dxa"/>
          </w:tcPr>
          <w:p w14:paraId="5F76AC75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Population growth model</w:t>
            </w:r>
          </w:p>
        </w:tc>
        <w:tc>
          <w:tcPr>
            <w:tcW w:w="1260" w:type="dxa"/>
          </w:tcPr>
          <w:p w14:paraId="66C2F665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Sequence length (</w:t>
            </w:r>
            <w:proofErr w:type="spellStart"/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nt</w:t>
            </w:r>
            <w:proofErr w:type="spellEnd"/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0735E20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No. of sequences</w:t>
            </w:r>
          </w:p>
        </w:tc>
        <w:tc>
          <w:tcPr>
            <w:tcW w:w="1170" w:type="dxa"/>
          </w:tcPr>
          <w:p w14:paraId="44EEDEDF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Date range of sequences</w:t>
            </w:r>
          </w:p>
        </w:tc>
        <w:tc>
          <w:tcPr>
            <w:tcW w:w="1260" w:type="dxa"/>
          </w:tcPr>
          <w:p w14:paraId="1AE8E469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Chain length (in millions)</w:t>
            </w:r>
          </w:p>
        </w:tc>
        <w:tc>
          <w:tcPr>
            <w:tcW w:w="1350" w:type="dxa"/>
          </w:tcPr>
          <w:p w14:paraId="738F49FD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Effective Sample Size</w:t>
            </w:r>
          </w:p>
        </w:tc>
        <w:tc>
          <w:tcPr>
            <w:tcW w:w="1530" w:type="dxa"/>
          </w:tcPr>
          <w:p w14:paraId="5B165171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Marginal Likelihood Mean substitution rate</w:t>
            </w:r>
          </w:p>
        </w:tc>
        <w:tc>
          <w:tcPr>
            <w:tcW w:w="1530" w:type="dxa"/>
          </w:tcPr>
          <w:p w14:paraId="023F3080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proofErr w:type="spellStart"/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HPD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substitution rate (subs/site/year)</w:t>
            </w:r>
          </w:p>
        </w:tc>
      </w:tr>
      <w:tr w:rsidR="00873FDF" w:rsidRPr="000E11B5" w14:paraId="614BA3AA" w14:textId="77777777" w:rsidTr="001E6A3F">
        <w:tc>
          <w:tcPr>
            <w:tcW w:w="535" w:type="dxa"/>
          </w:tcPr>
          <w:p w14:paraId="698D68C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30" w:type="dxa"/>
          </w:tcPr>
          <w:p w14:paraId="70F8F17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1953EF9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1710" w:type="dxa"/>
          </w:tcPr>
          <w:p w14:paraId="441A746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60" w:type="dxa"/>
          </w:tcPr>
          <w:p w14:paraId="45F06E6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33C76C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04A2440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6019A0E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23FAE1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530" w:type="dxa"/>
          </w:tcPr>
          <w:p w14:paraId="70077EB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6A9496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5.17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873FDF" w:rsidRPr="000E11B5" w14:paraId="3C163023" w14:textId="77777777" w:rsidTr="001E6A3F">
        <w:tc>
          <w:tcPr>
            <w:tcW w:w="535" w:type="dxa"/>
          </w:tcPr>
          <w:p w14:paraId="2DD2A1E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30" w:type="dxa"/>
          </w:tcPr>
          <w:p w14:paraId="0499D90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1D27F80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1710" w:type="dxa"/>
          </w:tcPr>
          <w:p w14:paraId="2161E7A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60" w:type="dxa"/>
          </w:tcPr>
          <w:p w14:paraId="4400A85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6847E88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29B1513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1285D6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37131C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530" w:type="dxa"/>
          </w:tcPr>
          <w:p w14:paraId="188F413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4AC67F8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5.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64F1EA4C" w14:textId="77777777" w:rsidTr="001E6A3F">
        <w:tc>
          <w:tcPr>
            <w:tcW w:w="535" w:type="dxa"/>
          </w:tcPr>
          <w:p w14:paraId="3A41720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30" w:type="dxa"/>
          </w:tcPr>
          <w:p w14:paraId="7BBF482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7441194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1710" w:type="dxa"/>
          </w:tcPr>
          <w:p w14:paraId="0073895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1260" w:type="dxa"/>
          </w:tcPr>
          <w:p w14:paraId="6B68B2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2A99DD8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6BD3450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230CDD7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F99CF4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1530" w:type="dxa"/>
          </w:tcPr>
          <w:p w14:paraId="0AB128C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497692F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5.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2BD5D676" w14:textId="77777777" w:rsidTr="001E6A3F">
        <w:tc>
          <w:tcPr>
            <w:tcW w:w="535" w:type="dxa"/>
          </w:tcPr>
          <w:p w14:paraId="2FB63F2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30" w:type="dxa"/>
          </w:tcPr>
          <w:p w14:paraId="7DA170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35779D9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1710" w:type="dxa"/>
          </w:tcPr>
          <w:p w14:paraId="48E6101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tended Bayesian skyline</w:t>
            </w:r>
          </w:p>
        </w:tc>
        <w:tc>
          <w:tcPr>
            <w:tcW w:w="1260" w:type="dxa"/>
          </w:tcPr>
          <w:p w14:paraId="3D04E2F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7F8484B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19E4FA1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005A02A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8251F3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30" w:type="dxa"/>
          </w:tcPr>
          <w:p w14:paraId="632AF9D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16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02C071A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5.14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302B8B6E" w14:textId="77777777" w:rsidTr="001E6A3F">
        <w:tc>
          <w:tcPr>
            <w:tcW w:w="535" w:type="dxa"/>
          </w:tcPr>
          <w:p w14:paraId="459133D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30" w:type="dxa"/>
          </w:tcPr>
          <w:p w14:paraId="6E7E1704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7645EDD5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Relaxed(exponential)</w:t>
            </w:r>
          </w:p>
        </w:tc>
        <w:tc>
          <w:tcPr>
            <w:tcW w:w="1710" w:type="dxa"/>
          </w:tcPr>
          <w:p w14:paraId="73C20E78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260" w:type="dxa"/>
          </w:tcPr>
          <w:p w14:paraId="76B208CD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2708A061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10FD5F1D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6336A603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28BB00F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1530" w:type="dxa"/>
          </w:tcPr>
          <w:p w14:paraId="03EE09AB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8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5DF58CE8" w14:textId="77777777" w:rsidR="00873FDF" w:rsidRPr="000E11B5" w:rsidRDefault="00873FDF" w:rsidP="001E6A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5.11x10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5.06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539766BC" w14:textId="77777777" w:rsidTr="001E6A3F">
        <w:tc>
          <w:tcPr>
            <w:tcW w:w="535" w:type="dxa"/>
          </w:tcPr>
          <w:p w14:paraId="1190CB1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30" w:type="dxa"/>
          </w:tcPr>
          <w:p w14:paraId="7ACADEF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53D835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exponential)</w:t>
            </w:r>
          </w:p>
        </w:tc>
        <w:tc>
          <w:tcPr>
            <w:tcW w:w="1710" w:type="dxa"/>
          </w:tcPr>
          <w:p w14:paraId="2877D15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60" w:type="dxa"/>
          </w:tcPr>
          <w:p w14:paraId="17A606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5765F2D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7D221C6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20A7EC9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52C229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</w:tcPr>
          <w:p w14:paraId="6938BEF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09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41040DE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 xml:space="preserve"> – 5.07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1C0E2632" w14:textId="77777777" w:rsidTr="001E6A3F">
        <w:tc>
          <w:tcPr>
            <w:tcW w:w="535" w:type="dxa"/>
          </w:tcPr>
          <w:p w14:paraId="724D1D2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30" w:type="dxa"/>
          </w:tcPr>
          <w:p w14:paraId="136344D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6255D66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exponential)</w:t>
            </w:r>
          </w:p>
        </w:tc>
        <w:tc>
          <w:tcPr>
            <w:tcW w:w="1710" w:type="dxa"/>
          </w:tcPr>
          <w:p w14:paraId="120E505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1260" w:type="dxa"/>
          </w:tcPr>
          <w:p w14:paraId="4A2D9C5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52D34A9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0EE130F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701F35D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8622E7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699E24B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09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72F42A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-5.06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43E9B8FA" w14:textId="77777777" w:rsidTr="001E6A3F">
        <w:tc>
          <w:tcPr>
            <w:tcW w:w="535" w:type="dxa"/>
          </w:tcPr>
          <w:p w14:paraId="65DC15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30" w:type="dxa"/>
          </w:tcPr>
          <w:p w14:paraId="4732627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72F920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exponential)</w:t>
            </w:r>
          </w:p>
        </w:tc>
        <w:tc>
          <w:tcPr>
            <w:tcW w:w="1710" w:type="dxa"/>
          </w:tcPr>
          <w:p w14:paraId="5A68D50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tended Bayesian skyline</w:t>
            </w:r>
          </w:p>
        </w:tc>
        <w:tc>
          <w:tcPr>
            <w:tcW w:w="1260" w:type="dxa"/>
          </w:tcPr>
          <w:p w14:paraId="02C0A75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33E060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41E36C5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4CC1166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6857FD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530" w:type="dxa"/>
          </w:tcPr>
          <w:p w14:paraId="6A85BF0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27FD852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06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7934473C" w14:textId="77777777" w:rsidTr="001E6A3F">
        <w:tc>
          <w:tcPr>
            <w:tcW w:w="535" w:type="dxa"/>
          </w:tcPr>
          <w:p w14:paraId="786A352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30" w:type="dxa"/>
          </w:tcPr>
          <w:p w14:paraId="1D86B77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5439526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lognormal)</w:t>
            </w:r>
          </w:p>
        </w:tc>
        <w:tc>
          <w:tcPr>
            <w:tcW w:w="1710" w:type="dxa"/>
          </w:tcPr>
          <w:p w14:paraId="361A40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60" w:type="dxa"/>
          </w:tcPr>
          <w:p w14:paraId="282E682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175FAB0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4C3181E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2251BB5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48C971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30" w:type="dxa"/>
          </w:tcPr>
          <w:p w14:paraId="108D978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22FA58F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07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4C4C0515" w14:textId="77777777" w:rsidTr="001E6A3F">
        <w:tc>
          <w:tcPr>
            <w:tcW w:w="535" w:type="dxa"/>
          </w:tcPr>
          <w:p w14:paraId="659DAF8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530" w:type="dxa"/>
          </w:tcPr>
          <w:p w14:paraId="6D6382B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1D9A9AE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lognormal)</w:t>
            </w:r>
          </w:p>
        </w:tc>
        <w:tc>
          <w:tcPr>
            <w:tcW w:w="1710" w:type="dxa"/>
          </w:tcPr>
          <w:p w14:paraId="4F360DB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60" w:type="dxa"/>
          </w:tcPr>
          <w:p w14:paraId="67B86E2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2967D8F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0FFB580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386D6F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59592CE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</w:tcPr>
          <w:p w14:paraId="4D1C4E2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51EEAC1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07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6610C261" w14:textId="77777777" w:rsidTr="001E6A3F">
        <w:tc>
          <w:tcPr>
            <w:tcW w:w="535" w:type="dxa"/>
          </w:tcPr>
          <w:p w14:paraId="1B6BC8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530" w:type="dxa"/>
          </w:tcPr>
          <w:p w14:paraId="10FB8AD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1D0A649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lognormal)</w:t>
            </w:r>
          </w:p>
        </w:tc>
        <w:tc>
          <w:tcPr>
            <w:tcW w:w="1710" w:type="dxa"/>
          </w:tcPr>
          <w:p w14:paraId="32C128A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1260" w:type="dxa"/>
          </w:tcPr>
          <w:p w14:paraId="374172E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64E2A2EC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659113B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09AF625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285BDF1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</w:tcPr>
          <w:p w14:paraId="678B815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6DEE326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13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 xml:space="preserve"> – 5.08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45DEB054" w14:textId="77777777" w:rsidTr="001E6A3F">
        <w:tc>
          <w:tcPr>
            <w:tcW w:w="535" w:type="dxa"/>
          </w:tcPr>
          <w:p w14:paraId="2BFDF42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530" w:type="dxa"/>
          </w:tcPr>
          <w:p w14:paraId="488C721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4F024BE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elaxed(lognormal)</w:t>
            </w:r>
          </w:p>
        </w:tc>
        <w:tc>
          <w:tcPr>
            <w:tcW w:w="1710" w:type="dxa"/>
          </w:tcPr>
          <w:p w14:paraId="2626AB7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tended Bayesian skyline</w:t>
            </w:r>
          </w:p>
        </w:tc>
        <w:tc>
          <w:tcPr>
            <w:tcW w:w="1260" w:type="dxa"/>
          </w:tcPr>
          <w:p w14:paraId="348BF5A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785CCFB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1B990EC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59D8887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2F7079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30" w:type="dxa"/>
          </w:tcPr>
          <w:p w14:paraId="39EB93C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1D905A2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08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44C1B116" w14:textId="77777777" w:rsidTr="001E6A3F">
        <w:tc>
          <w:tcPr>
            <w:tcW w:w="535" w:type="dxa"/>
          </w:tcPr>
          <w:p w14:paraId="0B1F688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530" w:type="dxa"/>
          </w:tcPr>
          <w:p w14:paraId="4EF9A6A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5A7A796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andom (local clock)</w:t>
            </w:r>
          </w:p>
        </w:tc>
        <w:tc>
          <w:tcPr>
            <w:tcW w:w="1710" w:type="dxa"/>
          </w:tcPr>
          <w:p w14:paraId="27905B7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60" w:type="dxa"/>
          </w:tcPr>
          <w:p w14:paraId="6812493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208F7A0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3B4A31F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286BCA7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4A43FD9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</w:tcPr>
          <w:p w14:paraId="2D6578E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28DD16D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11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6EA03574" w14:textId="77777777" w:rsidTr="001E6A3F">
        <w:tc>
          <w:tcPr>
            <w:tcW w:w="535" w:type="dxa"/>
          </w:tcPr>
          <w:p w14:paraId="55B36C5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530" w:type="dxa"/>
          </w:tcPr>
          <w:p w14:paraId="5F4F124D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777DFA9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andom (local clock)</w:t>
            </w:r>
          </w:p>
        </w:tc>
        <w:tc>
          <w:tcPr>
            <w:tcW w:w="1710" w:type="dxa"/>
          </w:tcPr>
          <w:p w14:paraId="3704A01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260" w:type="dxa"/>
          </w:tcPr>
          <w:p w14:paraId="477F909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03D9D33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56886B8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4A90DFC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32E5735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2786A43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14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735713D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16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 xml:space="preserve"> – 5.12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4E33064F" w14:textId="77777777" w:rsidTr="001E6A3F">
        <w:tc>
          <w:tcPr>
            <w:tcW w:w="535" w:type="dxa"/>
          </w:tcPr>
          <w:p w14:paraId="132F9F2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530" w:type="dxa"/>
          </w:tcPr>
          <w:p w14:paraId="24F93FF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09177AF7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andom (local clock)</w:t>
            </w:r>
          </w:p>
        </w:tc>
        <w:tc>
          <w:tcPr>
            <w:tcW w:w="1710" w:type="dxa"/>
          </w:tcPr>
          <w:p w14:paraId="64D50ADA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Bayesian skyline</w:t>
            </w:r>
          </w:p>
        </w:tc>
        <w:tc>
          <w:tcPr>
            <w:tcW w:w="1260" w:type="dxa"/>
          </w:tcPr>
          <w:p w14:paraId="5C0E451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2A7D021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18C5B619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73E7A815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928270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</w:tcPr>
          <w:p w14:paraId="346D81D2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30" w:type="dxa"/>
          </w:tcPr>
          <w:p w14:paraId="681A260F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12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873FDF" w:rsidRPr="000E11B5" w14:paraId="005781F3" w14:textId="77777777" w:rsidTr="001E6A3F">
        <w:tc>
          <w:tcPr>
            <w:tcW w:w="535" w:type="dxa"/>
          </w:tcPr>
          <w:p w14:paraId="1685DE0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530" w:type="dxa"/>
          </w:tcPr>
          <w:p w14:paraId="28A306B6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</w:p>
        </w:tc>
        <w:tc>
          <w:tcPr>
            <w:tcW w:w="1530" w:type="dxa"/>
          </w:tcPr>
          <w:p w14:paraId="114543FE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Random (local clock)</w:t>
            </w:r>
          </w:p>
        </w:tc>
        <w:tc>
          <w:tcPr>
            <w:tcW w:w="1710" w:type="dxa"/>
          </w:tcPr>
          <w:p w14:paraId="294E32E1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Extended Bayesian skyline</w:t>
            </w:r>
          </w:p>
        </w:tc>
        <w:tc>
          <w:tcPr>
            <w:tcW w:w="1260" w:type="dxa"/>
          </w:tcPr>
          <w:p w14:paraId="38029FC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260" w:type="dxa"/>
          </w:tcPr>
          <w:p w14:paraId="57B87E6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</w:tcPr>
          <w:p w14:paraId="5BD6A2A4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997-2016</w:t>
            </w:r>
          </w:p>
        </w:tc>
        <w:tc>
          <w:tcPr>
            <w:tcW w:w="1260" w:type="dxa"/>
          </w:tcPr>
          <w:p w14:paraId="542A4A43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756FE0A0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600956BB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5.15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0" w:type="dxa"/>
          </w:tcPr>
          <w:p w14:paraId="61512078" w14:textId="77777777" w:rsidR="00873FDF" w:rsidRPr="000E11B5" w:rsidRDefault="00873FDF" w:rsidP="001E6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5.12</w:t>
            </w:r>
            <w:r w:rsidRPr="000E11B5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0E1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</w:tbl>
    <w:p w14:paraId="3820FF66" w14:textId="77777777" w:rsidR="00873FDF" w:rsidRDefault="00873FDF" w:rsidP="00873F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14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G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General Time Reversible model</w:t>
      </w:r>
    </w:p>
    <w:p w14:paraId="64F2C7C4" w14:textId="77777777" w:rsidR="00873FDF" w:rsidRDefault="00873FDF" w:rsidP="00873F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D14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HP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Highest Posterior Density</w:t>
      </w:r>
    </w:p>
    <w:p w14:paraId="3A6F3D1C" w14:textId="634DF088" w:rsidR="00873FDF" w:rsidRPr="00B86B37" w:rsidRDefault="00873FDF" w:rsidP="00A219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est fit model is highlighted in bold tex</w:t>
      </w:r>
      <w:r w:rsidR="00A219C3">
        <w:rPr>
          <w:rFonts w:ascii="Times New Roman" w:hAnsi="Times New Roman" w:cs="Times New Roman"/>
          <w:sz w:val="24"/>
          <w:szCs w:val="24"/>
        </w:rPr>
        <w:t>t</w:t>
      </w:r>
    </w:p>
    <w:p w14:paraId="58884126" w14:textId="77777777" w:rsidR="00E61D74" w:rsidRDefault="00E61D74"/>
    <w:sectPr w:rsidR="00E61D74" w:rsidSect="00F926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46E3B"/>
    <w:multiLevelType w:val="hybridMultilevel"/>
    <w:tmpl w:val="FF505266"/>
    <w:lvl w:ilvl="0" w:tplc="4306A396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2396D"/>
    <w:multiLevelType w:val="hybridMultilevel"/>
    <w:tmpl w:val="2F1CA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77ED1"/>
    <w:multiLevelType w:val="multilevel"/>
    <w:tmpl w:val="D3C6D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5A7DAE"/>
    <w:multiLevelType w:val="hybridMultilevel"/>
    <w:tmpl w:val="FF505266"/>
    <w:lvl w:ilvl="0" w:tplc="4306A396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DF"/>
    <w:rsid w:val="000212EB"/>
    <w:rsid w:val="002A3409"/>
    <w:rsid w:val="00873FDF"/>
    <w:rsid w:val="00875EF4"/>
    <w:rsid w:val="00A219C3"/>
    <w:rsid w:val="00E61D74"/>
    <w:rsid w:val="00F9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56584"/>
  <w15:docId w15:val="{E62D9C22-3887-4A40-BBF6-B21F851A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3FDF"/>
  </w:style>
  <w:style w:type="character" w:styleId="Hyperlink">
    <w:name w:val="Hyperlink"/>
    <w:basedOn w:val="DefaultParagraphFont"/>
    <w:uiPriority w:val="99"/>
    <w:unhideWhenUsed/>
    <w:rsid w:val="00873FD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3FDF"/>
    <w:pPr>
      <w:ind w:left="720"/>
      <w:contextualSpacing/>
    </w:pPr>
  </w:style>
  <w:style w:type="table" w:styleId="TableGrid">
    <w:name w:val="Table Grid"/>
    <w:basedOn w:val="TableNormal"/>
    <w:uiPriority w:val="59"/>
    <w:rsid w:val="00873FD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FDF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F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73F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FDF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873FD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73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3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F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FD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FDF"/>
    <w:rPr>
      <w:rFonts w:eastAsiaTheme="minorEastAsia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73F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873FDF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873FDF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FD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3F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mana Iftikhar</dc:creator>
  <cp:lastModifiedBy>Catriona Christodoulou</cp:lastModifiedBy>
  <cp:revision>3</cp:revision>
  <dcterms:created xsi:type="dcterms:W3CDTF">2021-06-25T10:15:00Z</dcterms:created>
  <dcterms:modified xsi:type="dcterms:W3CDTF">2021-06-25T10:16:00Z</dcterms:modified>
</cp:coreProperties>
</file>